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1C805" w14:textId="35EE6EA9" w:rsidR="00E327FF" w:rsidRDefault="001B2F9B" w:rsidP="003733A9">
      <w:pPr>
        <w:widowControl/>
        <w:spacing w:line="257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1</w:t>
      </w:r>
    </w:p>
    <w:p w14:paraId="0BE41142" w14:textId="248B329F" w:rsidR="001B2F9B" w:rsidRPr="006E2C99" w:rsidRDefault="001B2F9B" w:rsidP="008225C9">
      <w:pPr>
        <w:widowControl/>
        <w:spacing w:line="257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>The detailed distribution of information for cohorts</w:t>
      </w:r>
      <w:r w:rsidR="008225C9" w:rsidRPr="006E2C9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Style w:val="ae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890"/>
        <w:gridCol w:w="1890"/>
        <w:gridCol w:w="1891"/>
      </w:tblGrid>
      <w:tr w:rsidR="006E2C99" w:rsidRPr="006E2C99" w14:paraId="7C18AAEB" w14:textId="54592B5E" w:rsidTr="00DF4E79"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776CA72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3415D7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325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DAB873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693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</w:tcPr>
          <w:p w14:paraId="7BE1A7EF" w14:textId="76C9C0E9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GA-GBMLGG</w:t>
            </w:r>
          </w:p>
        </w:tc>
      </w:tr>
      <w:tr w:rsidR="006E2C99" w:rsidRPr="006E2C99" w14:paraId="6F05A7C1" w14:textId="1AF48685" w:rsidTr="00DF4E79">
        <w:tc>
          <w:tcPr>
            <w:tcW w:w="2693" w:type="dxa"/>
            <w:tcBorders>
              <w:top w:val="single" w:sz="8" w:space="0" w:color="auto"/>
            </w:tcBorders>
          </w:tcPr>
          <w:p w14:paraId="5961ECE9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amples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1CCA841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2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2039E083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4</w:t>
            </w:r>
          </w:p>
        </w:tc>
        <w:tc>
          <w:tcPr>
            <w:tcW w:w="1891" w:type="dxa"/>
            <w:tcBorders>
              <w:top w:val="single" w:sz="8" w:space="0" w:color="auto"/>
            </w:tcBorders>
          </w:tcPr>
          <w:p w14:paraId="31D9582F" w14:textId="02D1203A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3</w:t>
            </w:r>
          </w:p>
        </w:tc>
      </w:tr>
      <w:tr w:rsidR="006E2C99" w:rsidRPr="006E2C99" w14:paraId="29A198E9" w14:textId="7A18E1EE" w:rsidTr="00DF4E79">
        <w:tc>
          <w:tcPr>
            <w:tcW w:w="2693" w:type="dxa"/>
          </w:tcPr>
          <w:p w14:paraId="470179A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ype of cancer</w:t>
            </w:r>
          </w:p>
        </w:tc>
        <w:tc>
          <w:tcPr>
            <w:tcW w:w="1890" w:type="dxa"/>
          </w:tcPr>
          <w:p w14:paraId="1EA48363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28513BA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27A0660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7257C8A1" w14:textId="4F767959" w:rsidTr="00DF4E79">
        <w:tc>
          <w:tcPr>
            <w:tcW w:w="2693" w:type="dxa"/>
          </w:tcPr>
          <w:p w14:paraId="3773DF6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trocytoma</w:t>
            </w:r>
          </w:p>
        </w:tc>
        <w:tc>
          <w:tcPr>
            <w:tcW w:w="1890" w:type="dxa"/>
          </w:tcPr>
          <w:p w14:paraId="734EA4E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890" w:type="dxa"/>
          </w:tcPr>
          <w:p w14:paraId="2B18D8A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891" w:type="dxa"/>
          </w:tcPr>
          <w:p w14:paraId="0F1A39A1" w14:textId="72BCE7F2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2</w:t>
            </w:r>
          </w:p>
        </w:tc>
      </w:tr>
      <w:tr w:rsidR="006E2C99" w:rsidRPr="006E2C99" w14:paraId="173D6520" w14:textId="7C219759" w:rsidTr="00DF4E79">
        <w:tc>
          <w:tcPr>
            <w:tcW w:w="2693" w:type="dxa"/>
          </w:tcPr>
          <w:p w14:paraId="2CB8C5FF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ligodendrocytoma</w:t>
            </w:r>
            <w:proofErr w:type="spellEnd"/>
          </w:p>
        </w:tc>
        <w:tc>
          <w:tcPr>
            <w:tcW w:w="1890" w:type="dxa"/>
          </w:tcPr>
          <w:p w14:paraId="479084B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890" w:type="dxa"/>
          </w:tcPr>
          <w:p w14:paraId="0E3FC8A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891" w:type="dxa"/>
          </w:tcPr>
          <w:p w14:paraId="2FB82493" w14:textId="5BCCA643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9</w:t>
            </w:r>
          </w:p>
        </w:tc>
      </w:tr>
      <w:tr w:rsidR="006E2C99" w:rsidRPr="006E2C99" w14:paraId="56536FA7" w14:textId="465FDCF7" w:rsidTr="00DF4E79">
        <w:tc>
          <w:tcPr>
            <w:tcW w:w="2693" w:type="dxa"/>
          </w:tcPr>
          <w:p w14:paraId="295D2B9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lioblastoma</w:t>
            </w:r>
          </w:p>
        </w:tc>
        <w:tc>
          <w:tcPr>
            <w:tcW w:w="1890" w:type="dxa"/>
          </w:tcPr>
          <w:p w14:paraId="765EAEE0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890" w:type="dxa"/>
          </w:tcPr>
          <w:p w14:paraId="2967B1D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0</w:t>
            </w:r>
          </w:p>
        </w:tc>
        <w:tc>
          <w:tcPr>
            <w:tcW w:w="1891" w:type="dxa"/>
          </w:tcPr>
          <w:p w14:paraId="66ACC718" w14:textId="2B6404D2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</w:t>
            </w:r>
          </w:p>
        </w:tc>
      </w:tr>
      <w:tr w:rsidR="006E2C99" w:rsidRPr="006E2C99" w14:paraId="375D1500" w14:textId="0D5EDBFB" w:rsidTr="00DF4E79">
        <w:tc>
          <w:tcPr>
            <w:tcW w:w="2693" w:type="dxa"/>
          </w:tcPr>
          <w:p w14:paraId="59EF509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890" w:type="dxa"/>
          </w:tcPr>
          <w:p w14:paraId="4CF321B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26617586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0B29F41E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41B7939D" w14:textId="6386E4C2" w:rsidTr="00DF4E79">
        <w:tc>
          <w:tcPr>
            <w:tcW w:w="2693" w:type="dxa"/>
          </w:tcPr>
          <w:p w14:paraId="08FB840F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890" w:type="dxa"/>
          </w:tcPr>
          <w:p w14:paraId="3405EBDF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890" w:type="dxa"/>
          </w:tcPr>
          <w:p w14:paraId="62369B3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1891" w:type="dxa"/>
          </w:tcPr>
          <w:p w14:paraId="4902D9B7" w14:textId="43A0C7CB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4</w:t>
            </w:r>
          </w:p>
        </w:tc>
      </w:tr>
      <w:tr w:rsidR="006E2C99" w:rsidRPr="006E2C99" w14:paraId="63F13621" w14:textId="0D672942" w:rsidTr="00DF4E79">
        <w:tc>
          <w:tcPr>
            <w:tcW w:w="2693" w:type="dxa"/>
          </w:tcPr>
          <w:p w14:paraId="3AA6B78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890" w:type="dxa"/>
          </w:tcPr>
          <w:p w14:paraId="28DC0A3E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890" w:type="dxa"/>
          </w:tcPr>
          <w:p w14:paraId="1C81AF96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1891" w:type="dxa"/>
          </w:tcPr>
          <w:p w14:paraId="49A69268" w14:textId="74999D75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9</w:t>
            </w:r>
          </w:p>
        </w:tc>
      </w:tr>
      <w:tr w:rsidR="006E2C99" w:rsidRPr="006E2C99" w14:paraId="2DB48D27" w14:textId="164B79EC" w:rsidTr="00DF4E79">
        <w:tc>
          <w:tcPr>
            <w:tcW w:w="2693" w:type="dxa"/>
          </w:tcPr>
          <w:p w14:paraId="37B685C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890" w:type="dxa"/>
          </w:tcPr>
          <w:p w14:paraId="7036EB72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05F3718C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689119E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08FEC734" w14:textId="219C1547" w:rsidTr="00DF4E79">
        <w:tc>
          <w:tcPr>
            <w:tcW w:w="2693" w:type="dxa"/>
          </w:tcPr>
          <w:p w14:paraId="0297EE2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42</w:t>
            </w:r>
          </w:p>
        </w:tc>
        <w:tc>
          <w:tcPr>
            <w:tcW w:w="1890" w:type="dxa"/>
          </w:tcPr>
          <w:p w14:paraId="199837F8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890" w:type="dxa"/>
          </w:tcPr>
          <w:p w14:paraId="7FA7EAD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8</w:t>
            </w:r>
          </w:p>
        </w:tc>
        <w:tc>
          <w:tcPr>
            <w:tcW w:w="1891" w:type="dxa"/>
          </w:tcPr>
          <w:p w14:paraId="7BE91483" w14:textId="5B4977FD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6</w:t>
            </w:r>
          </w:p>
        </w:tc>
      </w:tr>
      <w:tr w:rsidR="006E2C99" w:rsidRPr="006E2C99" w14:paraId="36C382F2" w14:textId="37C4EFFC" w:rsidTr="00DF4E79">
        <w:tc>
          <w:tcPr>
            <w:tcW w:w="2693" w:type="dxa"/>
          </w:tcPr>
          <w:p w14:paraId="312CD43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42</w:t>
            </w:r>
          </w:p>
        </w:tc>
        <w:tc>
          <w:tcPr>
            <w:tcW w:w="1890" w:type="dxa"/>
          </w:tcPr>
          <w:p w14:paraId="1FD6BA12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1890" w:type="dxa"/>
          </w:tcPr>
          <w:p w14:paraId="0BAD07D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6</w:t>
            </w:r>
          </w:p>
        </w:tc>
        <w:tc>
          <w:tcPr>
            <w:tcW w:w="1891" w:type="dxa"/>
          </w:tcPr>
          <w:p w14:paraId="19375CE8" w14:textId="7ACFC3A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7</w:t>
            </w:r>
          </w:p>
        </w:tc>
      </w:tr>
      <w:tr w:rsidR="006E2C99" w:rsidRPr="006E2C99" w14:paraId="33954883" w14:textId="7BF3F942" w:rsidTr="00DF4E79">
        <w:tc>
          <w:tcPr>
            <w:tcW w:w="2693" w:type="dxa"/>
          </w:tcPr>
          <w:p w14:paraId="05834E7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OLE_LINK20"/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an±SD</w:t>
            </w:r>
            <w:bookmarkEnd w:id="0"/>
            <w:proofErr w:type="spellEnd"/>
          </w:p>
        </w:tc>
        <w:tc>
          <w:tcPr>
            <w:tcW w:w="1890" w:type="dxa"/>
          </w:tcPr>
          <w:p w14:paraId="1965E8D3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.01±12.37</w:t>
            </w:r>
          </w:p>
        </w:tc>
        <w:tc>
          <w:tcPr>
            <w:tcW w:w="1890" w:type="dxa"/>
          </w:tcPr>
          <w:p w14:paraId="75A1A5F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.07±12.91</w:t>
            </w:r>
          </w:p>
        </w:tc>
        <w:tc>
          <w:tcPr>
            <w:tcW w:w="1891" w:type="dxa"/>
          </w:tcPr>
          <w:p w14:paraId="59AE5608" w14:textId="4454C07E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.37±15.32</w:t>
            </w:r>
          </w:p>
        </w:tc>
      </w:tr>
      <w:tr w:rsidR="006E2C99" w:rsidRPr="006E2C99" w14:paraId="0DA7F727" w14:textId="102750E5" w:rsidTr="00DF4E79">
        <w:tc>
          <w:tcPr>
            <w:tcW w:w="2693" w:type="dxa"/>
          </w:tcPr>
          <w:p w14:paraId="010B8649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1890" w:type="dxa"/>
          </w:tcPr>
          <w:p w14:paraId="322B56F1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43B32CC6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4F57087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437159E" w14:textId="58EC2ADF" w:rsidTr="00DF4E79">
        <w:tc>
          <w:tcPr>
            <w:tcW w:w="2693" w:type="dxa"/>
          </w:tcPr>
          <w:p w14:paraId="7FC14D62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</w:t>
            </w:r>
          </w:p>
        </w:tc>
        <w:tc>
          <w:tcPr>
            <w:tcW w:w="1890" w:type="dxa"/>
          </w:tcPr>
          <w:p w14:paraId="35C2ADF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890" w:type="dxa"/>
          </w:tcPr>
          <w:p w14:paraId="08990F9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1891" w:type="dxa"/>
          </w:tcPr>
          <w:p w14:paraId="773599F4" w14:textId="20AFB874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3</w:t>
            </w:r>
          </w:p>
        </w:tc>
      </w:tr>
      <w:tr w:rsidR="006E2C99" w:rsidRPr="006E2C99" w14:paraId="352D8566" w14:textId="5E6029E3" w:rsidTr="00DF4E79">
        <w:tc>
          <w:tcPr>
            <w:tcW w:w="2693" w:type="dxa"/>
          </w:tcPr>
          <w:p w14:paraId="70450D69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I</w:t>
            </w:r>
          </w:p>
        </w:tc>
        <w:tc>
          <w:tcPr>
            <w:tcW w:w="1890" w:type="dxa"/>
          </w:tcPr>
          <w:p w14:paraId="24206C22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890" w:type="dxa"/>
          </w:tcPr>
          <w:p w14:paraId="0AE118E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1891" w:type="dxa"/>
          </w:tcPr>
          <w:p w14:paraId="2A33DA3C" w14:textId="25D118CD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8</w:t>
            </w:r>
          </w:p>
        </w:tc>
      </w:tr>
      <w:tr w:rsidR="006E2C99" w:rsidRPr="006E2C99" w14:paraId="6E6717A1" w14:textId="2247F170" w:rsidTr="00DF4E79">
        <w:tc>
          <w:tcPr>
            <w:tcW w:w="2693" w:type="dxa"/>
          </w:tcPr>
          <w:p w14:paraId="2E63710C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V</w:t>
            </w:r>
          </w:p>
        </w:tc>
        <w:tc>
          <w:tcPr>
            <w:tcW w:w="1890" w:type="dxa"/>
          </w:tcPr>
          <w:p w14:paraId="37F4AEC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890" w:type="dxa"/>
          </w:tcPr>
          <w:p w14:paraId="40E1E4D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1891" w:type="dxa"/>
          </w:tcPr>
          <w:p w14:paraId="3D060DA9" w14:textId="1F2C28EF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2</w:t>
            </w:r>
          </w:p>
        </w:tc>
      </w:tr>
      <w:tr w:rsidR="006E2C99" w:rsidRPr="006E2C99" w14:paraId="727A492A" w14:textId="2C46DA2C" w:rsidTr="00DF4E79">
        <w:tc>
          <w:tcPr>
            <w:tcW w:w="2693" w:type="dxa"/>
          </w:tcPr>
          <w:p w14:paraId="04027D91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_mutation_status</w:t>
            </w:r>
            <w:proofErr w:type="spellEnd"/>
          </w:p>
        </w:tc>
        <w:tc>
          <w:tcPr>
            <w:tcW w:w="1890" w:type="dxa"/>
          </w:tcPr>
          <w:p w14:paraId="6E97E3BD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5408AF1D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352C924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25508FB" w14:textId="09F50597" w:rsidTr="00DF4E79">
        <w:tc>
          <w:tcPr>
            <w:tcW w:w="2693" w:type="dxa"/>
          </w:tcPr>
          <w:p w14:paraId="5855D07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tant</w:t>
            </w:r>
          </w:p>
        </w:tc>
        <w:tc>
          <w:tcPr>
            <w:tcW w:w="1890" w:type="dxa"/>
          </w:tcPr>
          <w:p w14:paraId="6F2B109D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890" w:type="dxa"/>
          </w:tcPr>
          <w:p w14:paraId="62293764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7</w:t>
            </w:r>
          </w:p>
        </w:tc>
        <w:tc>
          <w:tcPr>
            <w:tcW w:w="1891" w:type="dxa"/>
          </w:tcPr>
          <w:p w14:paraId="17E42A21" w14:textId="0D22819D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3</w:t>
            </w:r>
          </w:p>
        </w:tc>
      </w:tr>
      <w:tr w:rsidR="006E2C99" w:rsidRPr="006E2C99" w14:paraId="65E39466" w14:textId="2730F747" w:rsidTr="00DF4E79">
        <w:tc>
          <w:tcPr>
            <w:tcW w:w="2693" w:type="dxa"/>
          </w:tcPr>
          <w:p w14:paraId="33464566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ildtype</w:t>
            </w:r>
          </w:p>
        </w:tc>
        <w:tc>
          <w:tcPr>
            <w:tcW w:w="1890" w:type="dxa"/>
          </w:tcPr>
          <w:p w14:paraId="29E1271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1890" w:type="dxa"/>
          </w:tcPr>
          <w:p w14:paraId="3DA51FF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0</w:t>
            </w:r>
          </w:p>
        </w:tc>
        <w:tc>
          <w:tcPr>
            <w:tcW w:w="1891" w:type="dxa"/>
          </w:tcPr>
          <w:p w14:paraId="1C8B169E" w14:textId="3E7C5499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4</w:t>
            </w:r>
          </w:p>
        </w:tc>
      </w:tr>
      <w:tr w:rsidR="006E2C99" w:rsidRPr="006E2C99" w14:paraId="3C894E44" w14:textId="1EEF6B3D" w:rsidTr="00DF4E79">
        <w:tc>
          <w:tcPr>
            <w:tcW w:w="2693" w:type="dxa"/>
          </w:tcPr>
          <w:p w14:paraId="66C0F38F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_codeletion_status</w:t>
            </w:r>
          </w:p>
        </w:tc>
        <w:tc>
          <w:tcPr>
            <w:tcW w:w="1890" w:type="dxa"/>
          </w:tcPr>
          <w:p w14:paraId="134C9203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</w:tcPr>
          <w:p w14:paraId="7B8A477E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1" w:type="dxa"/>
          </w:tcPr>
          <w:p w14:paraId="61F1D3B5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5006A8E4" w14:textId="1553AAB6" w:rsidTr="00DF4E79">
        <w:tc>
          <w:tcPr>
            <w:tcW w:w="2693" w:type="dxa"/>
          </w:tcPr>
          <w:p w14:paraId="7A8C547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del</w:t>
            </w:r>
          </w:p>
        </w:tc>
        <w:tc>
          <w:tcPr>
            <w:tcW w:w="1890" w:type="dxa"/>
          </w:tcPr>
          <w:p w14:paraId="7491D1FD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890" w:type="dxa"/>
          </w:tcPr>
          <w:p w14:paraId="1931D8E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891" w:type="dxa"/>
          </w:tcPr>
          <w:p w14:paraId="45C8C76E" w14:textId="63A6A96E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9</w:t>
            </w:r>
          </w:p>
        </w:tc>
      </w:tr>
      <w:tr w:rsidR="006E2C99" w:rsidRPr="006E2C99" w14:paraId="0475BC19" w14:textId="4297B375" w:rsidTr="00DF4E79">
        <w:tc>
          <w:tcPr>
            <w:tcW w:w="2693" w:type="dxa"/>
          </w:tcPr>
          <w:p w14:paraId="2A8A05ED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</w:t>
            </w: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del</w:t>
            </w:r>
            <w:proofErr w:type="spellEnd"/>
          </w:p>
        </w:tc>
        <w:tc>
          <w:tcPr>
            <w:tcW w:w="1890" w:type="dxa"/>
          </w:tcPr>
          <w:p w14:paraId="0C121970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9</w:t>
            </w:r>
          </w:p>
        </w:tc>
        <w:tc>
          <w:tcPr>
            <w:tcW w:w="1890" w:type="dxa"/>
          </w:tcPr>
          <w:p w14:paraId="2D6683FA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2</w:t>
            </w:r>
          </w:p>
        </w:tc>
        <w:tc>
          <w:tcPr>
            <w:tcW w:w="1891" w:type="dxa"/>
          </w:tcPr>
          <w:p w14:paraId="50CC69F1" w14:textId="4FCDCF9E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9</w:t>
            </w:r>
          </w:p>
        </w:tc>
      </w:tr>
      <w:tr w:rsidR="006E2C99" w:rsidRPr="006E2C99" w14:paraId="6E5F2962" w14:textId="4D09259B" w:rsidTr="00DF4E79">
        <w:tc>
          <w:tcPr>
            <w:tcW w:w="2693" w:type="dxa"/>
          </w:tcPr>
          <w:p w14:paraId="33BDBDBC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ceased patients</w:t>
            </w:r>
          </w:p>
        </w:tc>
        <w:tc>
          <w:tcPr>
            <w:tcW w:w="1890" w:type="dxa"/>
          </w:tcPr>
          <w:p w14:paraId="1124A70C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890" w:type="dxa"/>
          </w:tcPr>
          <w:p w14:paraId="4629315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9</w:t>
            </w:r>
          </w:p>
        </w:tc>
        <w:tc>
          <w:tcPr>
            <w:tcW w:w="1891" w:type="dxa"/>
          </w:tcPr>
          <w:p w14:paraId="72F48A17" w14:textId="2FF224A4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9</w:t>
            </w:r>
          </w:p>
        </w:tc>
      </w:tr>
      <w:tr w:rsidR="006E2C99" w:rsidRPr="006E2C99" w14:paraId="0628CF7A" w14:textId="2A628BF1" w:rsidTr="00DF4E79">
        <w:tc>
          <w:tcPr>
            <w:tcW w:w="2693" w:type="dxa"/>
            <w:tcBorders>
              <w:bottom w:val="single" w:sz="8" w:space="0" w:color="auto"/>
            </w:tcBorders>
          </w:tcPr>
          <w:p w14:paraId="53C3836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dian follow-up time (day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0E959297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62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1B2561DB" w14:textId="77777777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33</w:t>
            </w:r>
          </w:p>
        </w:tc>
        <w:tc>
          <w:tcPr>
            <w:tcW w:w="1891" w:type="dxa"/>
            <w:tcBorders>
              <w:bottom w:val="single" w:sz="8" w:space="0" w:color="auto"/>
            </w:tcBorders>
          </w:tcPr>
          <w:p w14:paraId="219F727F" w14:textId="1B4EF6BF" w:rsidR="00DF4E79" w:rsidRPr="006E2C99" w:rsidRDefault="00DF4E79" w:rsidP="006C77D8">
            <w:pPr>
              <w:widowControl/>
              <w:spacing w:line="257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15</w:t>
            </w:r>
          </w:p>
        </w:tc>
      </w:tr>
    </w:tbl>
    <w:p w14:paraId="66AC34CA" w14:textId="77777777" w:rsidR="001B2F9B" w:rsidRPr="006E2C99" w:rsidRDefault="001B2F9B" w:rsidP="006C77D8">
      <w:pPr>
        <w:widowControl/>
        <w:spacing w:line="257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E2C99">
        <w:rPr>
          <w:rFonts w:ascii="Times New Roman" w:eastAsia="等线" w:hAnsi="Times New Roman" w:cs="Times New Roman"/>
          <w:color w:val="000000" w:themeColor="text1"/>
          <w:szCs w:val="21"/>
        </w:rPr>
        <w:t>SD:</w:t>
      </w:r>
      <w:r w:rsidRPr="006E2C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E2C99">
        <w:rPr>
          <w:rFonts w:ascii="Times New Roman" w:eastAsia="等线" w:hAnsi="Times New Roman" w:cs="Times New Roman"/>
          <w:color w:val="000000" w:themeColor="text1"/>
          <w:szCs w:val="21"/>
        </w:rPr>
        <w:t>standard deviation</w:t>
      </w:r>
    </w:p>
    <w:p w14:paraId="1E512F00" w14:textId="18CC6E09" w:rsidR="00E07E3F" w:rsidRPr="006E2C99" w:rsidRDefault="001B2F9B" w:rsidP="006C77D8">
      <w:pPr>
        <w:widowControl/>
        <w:spacing w:line="257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E2C99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4437D87" w14:textId="77777777" w:rsidR="00E327FF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1B2F9B"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</w:t>
      </w: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3EB82FD1" w14:textId="2A031B85" w:rsidR="00E07E3F" w:rsidRPr="006E2C99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>The list of 29 OSPRGs</w:t>
      </w:r>
      <w:r w:rsidR="001634CC" w:rsidRPr="006E2C9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4097"/>
        <w:gridCol w:w="4096"/>
      </w:tblGrid>
      <w:tr w:rsidR="006E2C99" w:rsidRPr="006E2C99" w14:paraId="4C4300C3" w14:textId="77777777" w:rsidTr="00F70359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6D3FB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Gene Symbol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31382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</w:tr>
      <w:tr w:rsidR="006E2C99" w:rsidRPr="006E2C99" w14:paraId="37B3EFD9" w14:textId="77777777" w:rsidTr="00F70359">
        <w:tc>
          <w:tcPr>
            <w:tcW w:w="41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10A3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DCY3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shd w:val="clear" w:color="auto" w:fill="auto"/>
          </w:tcPr>
          <w:p w14:paraId="0E719D8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</w:tr>
      <w:tr w:rsidR="006E2C99" w:rsidRPr="006E2C99" w14:paraId="36B27FAA" w14:textId="77777777" w:rsidTr="00F70359">
        <w:tc>
          <w:tcPr>
            <w:tcW w:w="4148" w:type="dxa"/>
            <w:shd w:val="clear" w:color="auto" w:fill="auto"/>
            <w:vAlign w:val="center"/>
          </w:tcPr>
          <w:p w14:paraId="0D05221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ANO2</w:t>
            </w:r>
          </w:p>
        </w:tc>
        <w:tc>
          <w:tcPr>
            <w:tcW w:w="4148" w:type="dxa"/>
            <w:shd w:val="clear" w:color="auto" w:fill="auto"/>
          </w:tcPr>
          <w:p w14:paraId="18F9800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57101</w:t>
            </w:r>
          </w:p>
        </w:tc>
      </w:tr>
      <w:tr w:rsidR="006E2C99" w:rsidRPr="006E2C99" w14:paraId="5776E4C6" w14:textId="77777777" w:rsidTr="00F70359">
        <w:tc>
          <w:tcPr>
            <w:tcW w:w="4148" w:type="dxa"/>
            <w:shd w:val="clear" w:color="auto" w:fill="auto"/>
            <w:vAlign w:val="center"/>
          </w:tcPr>
          <w:p w14:paraId="78D869C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NGA4</w:t>
            </w:r>
          </w:p>
        </w:tc>
        <w:tc>
          <w:tcPr>
            <w:tcW w:w="4148" w:type="dxa"/>
            <w:shd w:val="clear" w:color="auto" w:fill="auto"/>
          </w:tcPr>
          <w:p w14:paraId="215F135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262</w:t>
            </w:r>
          </w:p>
        </w:tc>
      </w:tr>
      <w:tr w:rsidR="006E2C99" w:rsidRPr="006E2C99" w14:paraId="50D5BBDA" w14:textId="77777777" w:rsidTr="00F70359">
        <w:tc>
          <w:tcPr>
            <w:tcW w:w="4148" w:type="dxa"/>
            <w:shd w:val="clear" w:color="auto" w:fill="auto"/>
            <w:vAlign w:val="center"/>
          </w:tcPr>
          <w:p w14:paraId="073361C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CNGB1</w:t>
            </w:r>
          </w:p>
        </w:tc>
        <w:tc>
          <w:tcPr>
            <w:tcW w:w="4148" w:type="dxa"/>
            <w:shd w:val="clear" w:color="auto" w:fill="auto"/>
          </w:tcPr>
          <w:p w14:paraId="593B3E6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258</w:t>
            </w:r>
          </w:p>
        </w:tc>
      </w:tr>
      <w:tr w:rsidR="006E2C99" w:rsidRPr="006E2C99" w14:paraId="0976B360" w14:textId="77777777" w:rsidTr="00F70359">
        <w:tc>
          <w:tcPr>
            <w:tcW w:w="4148" w:type="dxa"/>
            <w:shd w:val="clear" w:color="auto" w:fill="auto"/>
            <w:vAlign w:val="center"/>
          </w:tcPr>
          <w:p w14:paraId="32946A2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BF1</w:t>
            </w:r>
          </w:p>
        </w:tc>
        <w:tc>
          <w:tcPr>
            <w:tcW w:w="4148" w:type="dxa"/>
            <w:shd w:val="clear" w:color="auto" w:fill="auto"/>
          </w:tcPr>
          <w:p w14:paraId="02B8E00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879</w:t>
            </w:r>
          </w:p>
        </w:tc>
      </w:tr>
      <w:tr w:rsidR="006E2C99" w:rsidRPr="006E2C99" w14:paraId="0BD79A03" w14:textId="77777777" w:rsidTr="00F70359">
        <w:tc>
          <w:tcPr>
            <w:tcW w:w="4148" w:type="dxa"/>
            <w:shd w:val="clear" w:color="auto" w:fill="auto"/>
            <w:vAlign w:val="center"/>
          </w:tcPr>
          <w:p w14:paraId="29CC2D0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GNAL</w:t>
            </w:r>
          </w:p>
        </w:tc>
        <w:tc>
          <w:tcPr>
            <w:tcW w:w="4148" w:type="dxa"/>
            <w:shd w:val="clear" w:color="auto" w:fill="auto"/>
          </w:tcPr>
          <w:p w14:paraId="18E7B35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774</w:t>
            </w:r>
          </w:p>
        </w:tc>
      </w:tr>
      <w:tr w:rsidR="006E2C99" w:rsidRPr="006E2C99" w14:paraId="40018E1F" w14:textId="77777777" w:rsidTr="00F70359">
        <w:tc>
          <w:tcPr>
            <w:tcW w:w="4148" w:type="dxa"/>
            <w:shd w:val="clear" w:color="auto" w:fill="auto"/>
            <w:vAlign w:val="center"/>
          </w:tcPr>
          <w:p w14:paraId="693C23E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GNB1</w:t>
            </w:r>
          </w:p>
        </w:tc>
        <w:tc>
          <w:tcPr>
            <w:tcW w:w="4148" w:type="dxa"/>
            <w:shd w:val="clear" w:color="auto" w:fill="auto"/>
          </w:tcPr>
          <w:p w14:paraId="433AC0C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782</w:t>
            </w:r>
          </w:p>
        </w:tc>
      </w:tr>
      <w:tr w:rsidR="006E2C99" w:rsidRPr="006E2C99" w14:paraId="06759F79" w14:textId="77777777" w:rsidTr="00F70359">
        <w:tc>
          <w:tcPr>
            <w:tcW w:w="4148" w:type="dxa"/>
            <w:shd w:val="clear" w:color="auto" w:fill="auto"/>
            <w:vAlign w:val="center"/>
          </w:tcPr>
          <w:p w14:paraId="16B6053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GNG13</w:t>
            </w:r>
          </w:p>
        </w:tc>
        <w:tc>
          <w:tcPr>
            <w:tcW w:w="4148" w:type="dxa"/>
            <w:shd w:val="clear" w:color="auto" w:fill="auto"/>
          </w:tcPr>
          <w:p w14:paraId="5FF2F38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1764</w:t>
            </w:r>
          </w:p>
        </w:tc>
      </w:tr>
      <w:tr w:rsidR="006E2C99" w:rsidRPr="006E2C99" w14:paraId="18692DEA" w14:textId="77777777" w:rsidTr="00F70359">
        <w:tc>
          <w:tcPr>
            <w:tcW w:w="4148" w:type="dxa"/>
            <w:shd w:val="clear" w:color="auto" w:fill="auto"/>
            <w:vAlign w:val="center"/>
          </w:tcPr>
          <w:p w14:paraId="69738A1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DB1</w:t>
            </w:r>
          </w:p>
        </w:tc>
        <w:tc>
          <w:tcPr>
            <w:tcW w:w="4148" w:type="dxa"/>
            <w:shd w:val="clear" w:color="auto" w:fill="auto"/>
          </w:tcPr>
          <w:p w14:paraId="1086A4B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861</w:t>
            </w:r>
          </w:p>
        </w:tc>
      </w:tr>
      <w:tr w:rsidR="006E2C99" w:rsidRPr="006E2C99" w14:paraId="2777ACA3" w14:textId="77777777" w:rsidTr="00F70359">
        <w:tc>
          <w:tcPr>
            <w:tcW w:w="4148" w:type="dxa"/>
            <w:shd w:val="clear" w:color="auto" w:fill="auto"/>
            <w:vAlign w:val="center"/>
          </w:tcPr>
          <w:p w14:paraId="1613170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LHX2</w:t>
            </w:r>
          </w:p>
        </w:tc>
        <w:tc>
          <w:tcPr>
            <w:tcW w:w="4148" w:type="dxa"/>
            <w:shd w:val="clear" w:color="auto" w:fill="auto"/>
          </w:tcPr>
          <w:p w14:paraId="7567BAD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9355</w:t>
            </w:r>
          </w:p>
        </w:tc>
      </w:tr>
      <w:tr w:rsidR="006E2C99" w:rsidRPr="006E2C99" w14:paraId="78E940BC" w14:textId="77777777" w:rsidTr="00F70359">
        <w:tc>
          <w:tcPr>
            <w:tcW w:w="4148" w:type="dxa"/>
            <w:shd w:val="clear" w:color="auto" w:fill="auto"/>
            <w:vAlign w:val="center"/>
          </w:tcPr>
          <w:p w14:paraId="3526BDA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13A1</w:t>
            </w:r>
          </w:p>
        </w:tc>
        <w:tc>
          <w:tcPr>
            <w:tcW w:w="4148" w:type="dxa"/>
            <w:shd w:val="clear" w:color="auto" w:fill="auto"/>
          </w:tcPr>
          <w:p w14:paraId="2A46CB1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9290</w:t>
            </w:r>
          </w:p>
        </w:tc>
      </w:tr>
      <w:tr w:rsidR="006E2C99" w:rsidRPr="006E2C99" w14:paraId="4E3DFFB4" w14:textId="77777777" w:rsidTr="00F70359">
        <w:tc>
          <w:tcPr>
            <w:tcW w:w="4148" w:type="dxa"/>
            <w:shd w:val="clear" w:color="auto" w:fill="auto"/>
            <w:vAlign w:val="center"/>
          </w:tcPr>
          <w:p w14:paraId="27656C4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13J1</w:t>
            </w:r>
          </w:p>
        </w:tc>
        <w:tc>
          <w:tcPr>
            <w:tcW w:w="4148" w:type="dxa"/>
            <w:shd w:val="clear" w:color="auto" w:fill="auto"/>
          </w:tcPr>
          <w:p w14:paraId="78F79C8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92309</w:t>
            </w:r>
          </w:p>
        </w:tc>
      </w:tr>
      <w:tr w:rsidR="006E2C99" w:rsidRPr="006E2C99" w14:paraId="14497292" w14:textId="77777777" w:rsidTr="00F70359">
        <w:tc>
          <w:tcPr>
            <w:tcW w:w="4148" w:type="dxa"/>
            <w:shd w:val="clear" w:color="auto" w:fill="auto"/>
            <w:vAlign w:val="center"/>
          </w:tcPr>
          <w:p w14:paraId="3B8769A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A7</w:t>
            </w:r>
          </w:p>
        </w:tc>
        <w:tc>
          <w:tcPr>
            <w:tcW w:w="4148" w:type="dxa"/>
            <w:shd w:val="clear" w:color="auto" w:fill="auto"/>
          </w:tcPr>
          <w:p w14:paraId="54EC9CD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1427</w:t>
            </w:r>
          </w:p>
        </w:tc>
      </w:tr>
      <w:tr w:rsidR="006E2C99" w:rsidRPr="006E2C99" w14:paraId="4895D558" w14:textId="77777777" w:rsidTr="00F70359">
        <w:tc>
          <w:tcPr>
            <w:tcW w:w="4148" w:type="dxa"/>
            <w:shd w:val="clear" w:color="auto" w:fill="auto"/>
            <w:vAlign w:val="center"/>
          </w:tcPr>
          <w:p w14:paraId="60BD00B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C1</w:t>
            </w:r>
          </w:p>
        </w:tc>
        <w:tc>
          <w:tcPr>
            <w:tcW w:w="4148" w:type="dxa"/>
            <w:shd w:val="clear" w:color="auto" w:fill="auto"/>
          </w:tcPr>
          <w:p w14:paraId="4DD03BE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993</w:t>
            </w:r>
          </w:p>
        </w:tc>
      </w:tr>
      <w:tr w:rsidR="006E2C99" w:rsidRPr="006E2C99" w14:paraId="6C8A197E" w14:textId="77777777" w:rsidTr="00F70359">
        <w:tc>
          <w:tcPr>
            <w:tcW w:w="4148" w:type="dxa"/>
            <w:shd w:val="clear" w:color="auto" w:fill="auto"/>
            <w:vAlign w:val="center"/>
          </w:tcPr>
          <w:p w14:paraId="37266A0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H2</w:t>
            </w:r>
          </w:p>
        </w:tc>
        <w:tc>
          <w:tcPr>
            <w:tcW w:w="4148" w:type="dxa"/>
            <w:shd w:val="clear" w:color="auto" w:fill="auto"/>
          </w:tcPr>
          <w:p w14:paraId="57BF9A2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932</w:t>
            </w:r>
          </w:p>
        </w:tc>
      </w:tr>
      <w:tr w:rsidR="006E2C99" w:rsidRPr="006E2C99" w14:paraId="7615FD51" w14:textId="77777777" w:rsidTr="00F70359">
        <w:tc>
          <w:tcPr>
            <w:tcW w:w="4148" w:type="dxa"/>
            <w:shd w:val="clear" w:color="auto" w:fill="auto"/>
            <w:vAlign w:val="center"/>
          </w:tcPr>
          <w:p w14:paraId="0900E79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L13</w:t>
            </w:r>
          </w:p>
        </w:tc>
        <w:tc>
          <w:tcPr>
            <w:tcW w:w="4148" w:type="dxa"/>
            <w:shd w:val="clear" w:color="auto" w:fill="auto"/>
          </w:tcPr>
          <w:p w14:paraId="02C2612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84521</w:t>
            </w:r>
          </w:p>
        </w:tc>
      </w:tr>
      <w:tr w:rsidR="006E2C99" w:rsidRPr="006E2C99" w14:paraId="575CC5AA" w14:textId="77777777" w:rsidTr="00F70359">
        <w:tc>
          <w:tcPr>
            <w:tcW w:w="4148" w:type="dxa"/>
            <w:shd w:val="clear" w:color="auto" w:fill="auto"/>
            <w:vAlign w:val="center"/>
          </w:tcPr>
          <w:p w14:paraId="44A3F8B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L2</w:t>
            </w:r>
          </w:p>
        </w:tc>
        <w:tc>
          <w:tcPr>
            <w:tcW w:w="4148" w:type="dxa"/>
            <w:shd w:val="clear" w:color="auto" w:fill="auto"/>
          </w:tcPr>
          <w:p w14:paraId="6188C79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6246</w:t>
            </w:r>
          </w:p>
        </w:tc>
      </w:tr>
      <w:tr w:rsidR="006E2C99" w:rsidRPr="006E2C99" w14:paraId="1190A33A" w14:textId="77777777" w:rsidTr="00F70359">
        <w:tc>
          <w:tcPr>
            <w:tcW w:w="4148" w:type="dxa"/>
            <w:shd w:val="clear" w:color="auto" w:fill="auto"/>
            <w:vAlign w:val="center"/>
          </w:tcPr>
          <w:p w14:paraId="1D17E93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2W3</w:t>
            </w:r>
          </w:p>
        </w:tc>
        <w:tc>
          <w:tcPr>
            <w:tcW w:w="4148" w:type="dxa"/>
            <w:shd w:val="clear" w:color="auto" w:fill="auto"/>
          </w:tcPr>
          <w:p w14:paraId="395BCB3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43171</w:t>
            </w:r>
          </w:p>
        </w:tc>
      </w:tr>
      <w:tr w:rsidR="006E2C99" w:rsidRPr="006E2C99" w14:paraId="1A1D26ED" w14:textId="77777777" w:rsidTr="00F70359">
        <w:tc>
          <w:tcPr>
            <w:tcW w:w="4148" w:type="dxa"/>
            <w:shd w:val="clear" w:color="auto" w:fill="auto"/>
            <w:vAlign w:val="center"/>
          </w:tcPr>
          <w:p w14:paraId="74D2A72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4N2</w:t>
            </w:r>
          </w:p>
        </w:tc>
        <w:tc>
          <w:tcPr>
            <w:tcW w:w="4148" w:type="dxa"/>
            <w:shd w:val="clear" w:color="auto" w:fill="auto"/>
          </w:tcPr>
          <w:p w14:paraId="5063A77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90429</w:t>
            </w:r>
          </w:p>
        </w:tc>
      </w:tr>
      <w:tr w:rsidR="006E2C99" w:rsidRPr="006E2C99" w14:paraId="4CEF9864" w14:textId="77777777" w:rsidTr="00F70359">
        <w:tc>
          <w:tcPr>
            <w:tcW w:w="4148" w:type="dxa"/>
            <w:shd w:val="clear" w:color="auto" w:fill="auto"/>
            <w:vAlign w:val="center"/>
          </w:tcPr>
          <w:p w14:paraId="6B6B14A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51E1</w:t>
            </w:r>
          </w:p>
        </w:tc>
        <w:tc>
          <w:tcPr>
            <w:tcW w:w="4148" w:type="dxa"/>
            <w:shd w:val="clear" w:color="auto" w:fill="auto"/>
          </w:tcPr>
          <w:p w14:paraId="0603701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43503</w:t>
            </w:r>
          </w:p>
        </w:tc>
      </w:tr>
      <w:tr w:rsidR="006E2C99" w:rsidRPr="006E2C99" w14:paraId="6008EA7D" w14:textId="77777777" w:rsidTr="00F70359">
        <w:tc>
          <w:tcPr>
            <w:tcW w:w="4148" w:type="dxa"/>
            <w:shd w:val="clear" w:color="auto" w:fill="auto"/>
            <w:vAlign w:val="center"/>
          </w:tcPr>
          <w:p w14:paraId="1EB6081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51E2</w:t>
            </w:r>
          </w:p>
        </w:tc>
        <w:tc>
          <w:tcPr>
            <w:tcW w:w="4148" w:type="dxa"/>
            <w:shd w:val="clear" w:color="auto" w:fill="auto"/>
          </w:tcPr>
          <w:p w14:paraId="486183C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1285</w:t>
            </w:r>
          </w:p>
        </w:tc>
      </w:tr>
      <w:tr w:rsidR="006E2C99" w:rsidRPr="006E2C99" w14:paraId="222D7B65" w14:textId="77777777" w:rsidTr="00F70359">
        <w:tc>
          <w:tcPr>
            <w:tcW w:w="4148" w:type="dxa"/>
            <w:shd w:val="clear" w:color="auto" w:fill="auto"/>
            <w:vAlign w:val="center"/>
          </w:tcPr>
          <w:p w14:paraId="5118BA0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52N4</w:t>
            </w:r>
          </w:p>
        </w:tc>
        <w:tc>
          <w:tcPr>
            <w:tcW w:w="4148" w:type="dxa"/>
            <w:shd w:val="clear" w:color="auto" w:fill="auto"/>
          </w:tcPr>
          <w:p w14:paraId="3CA507E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90072</w:t>
            </w:r>
          </w:p>
        </w:tc>
      </w:tr>
      <w:tr w:rsidR="006E2C99" w:rsidRPr="006E2C99" w14:paraId="470C3FD8" w14:textId="77777777" w:rsidTr="00F70359">
        <w:tc>
          <w:tcPr>
            <w:tcW w:w="4148" w:type="dxa"/>
            <w:shd w:val="clear" w:color="auto" w:fill="auto"/>
            <w:vAlign w:val="center"/>
          </w:tcPr>
          <w:p w14:paraId="45E38DE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5K2</w:t>
            </w:r>
          </w:p>
        </w:tc>
        <w:tc>
          <w:tcPr>
            <w:tcW w:w="4148" w:type="dxa"/>
            <w:shd w:val="clear" w:color="auto" w:fill="auto"/>
          </w:tcPr>
          <w:p w14:paraId="45C8E52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02135</w:t>
            </w:r>
          </w:p>
        </w:tc>
      </w:tr>
      <w:tr w:rsidR="006E2C99" w:rsidRPr="006E2C99" w14:paraId="2BC065DE" w14:textId="77777777" w:rsidTr="00F70359">
        <w:tc>
          <w:tcPr>
            <w:tcW w:w="4148" w:type="dxa"/>
            <w:shd w:val="clear" w:color="auto" w:fill="auto"/>
            <w:vAlign w:val="center"/>
          </w:tcPr>
          <w:p w14:paraId="3BFA152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7A5</w:t>
            </w:r>
          </w:p>
        </w:tc>
        <w:tc>
          <w:tcPr>
            <w:tcW w:w="4148" w:type="dxa"/>
            <w:shd w:val="clear" w:color="auto" w:fill="auto"/>
          </w:tcPr>
          <w:p w14:paraId="040AC1F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6659</w:t>
            </w:r>
          </w:p>
        </w:tc>
      </w:tr>
      <w:tr w:rsidR="006E2C99" w:rsidRPr="006E2C99" w14:paraId="7DE5D2CF" w14:textId="77777777" w:rsidTr="00F70359">
        <w:tc>
          <w:tcPr>
            <w:tcW w:w="4148" w:type="dxa"/>
            <w:shd w:val="clear" w:color="auto" w:fill="auto"/>
            <w:vAlign w:val="center"/>
          </w:tcPr>
          <w:p w14:paraId="0F10CB8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7C1</w:t>
            </w:r>
          </w:p>
        </w:tc>
        <w:tc>
          <w:tcPr>
            <w:tcW w:w="4148" w:type="dxa"/>
            <w:shd w:val="clear" w:color="auto" w:fill="auto"/>
          </w:tcPr>
          <w:p w14:paraId="125C66F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6664</w:t>
            </w:r>
          </w:p>
        </w:tc>
      </w:tr>
      <w:tr w:rsidR="006E2C99" w:rsidRPr="006E2C99" w14:paraId="6F18DDA1" w14:textId="77777777" w:rsidTr="00F70359">
        <w:tc>
          <w:tcPr>
            <w:tcW w:w="4148" w:type="dxa"/>
            <w:shd w:val="clear" w:color="auto" w:fill="auto"/>
            <w:vAlign w:val="center"/>
          </w:tcPr>
          <w:p w14:paraId="74D5564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7D2</w:t>
            </w:r>
          </w:p>
        </w:tc>
        <w:tc>
          <w:tcPr>
            <w:tcW w:w="4148" w:type="dxa"/>
            <w:shd w:val="clear" w:color="auto" w:fill="auto"/>
          </w:tcPr>
          <w:p w14:paraId="375C684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62998</w:t>
            </w:r>
          </w:p>
        </w:tc>
      </w:tr>
      <w:tr w:rsidR="006E2C99" w:rsidRPr="006E2C99" w14:paraId="5ADB0E11" w14:textId="77777777" w:rsidTr="00F70359">
        <w:tc>
          <w:tcPr>
            <w:tcW w:w="4148" w:type="dxa"/>
            <w:shd w:val="clear" w:color="auto" w:fill="auto"/>
            <w:vAlign w:val="center"/>
          </w:tcPr>
          <w:p w14:paraId="27FB5D0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R8S1</w:t>
            </w:r>
          </w:p>
        </w:tc>
        <w:tc>
          <w:tcPr>
            <w:tcW w:w="4148" w:type="dxa"/>
            <w:shd w:val="clear" w:color="auto" w:fill="auto"/>
          </w:tcPr>
          <w:p w14:paraId="712CB2F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41568</w:t>
            </w:r>
          </w:p>
        </w:tc>
      </w:tr>
      <w:tr w:rsidR="006E2C99" w:rsidRPr="006E2C99" w14:paraId="68552132" w14:textId="77777777" w:rsidTr="00F70359">
        <w:tc>
          <w:tcPr>
            <w:tcW w:w="4148" w:type="dxa"/>
            <w:shd w:val="clear" w:color="auto" w:fill="auto"/>
            <w:vAlign w:val="center"/>
          </w:tcPr>
          <w:p w14:paraId="20B775B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REEP1</w:t>
            </w:r>
          </w:p>
        </w:tc>
        <w:tc>
          <w:tcPr>
            <w:tcW w:w="4148" w:type="dxa"/>
            <w:shd w:val="clear" w:color="auto" w:fill="auto"/>
          </w:tcPr>
          <w:p w14:paraId="392C01F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5055</w:t>
            </w:r>
          </w:p>
        </w:tc>
      </w:tr>
      <w:tr w:rsidR="00E07E3F" w:rsidRPr="006E2C99" w14:paraId="7376C090" w14:textId="77777777" w:rsidTr="00F70359">
        <w:tc>
          <w:tcPr>
            <w:tcW w:w="414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E776A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RTP1</w:t>
            </w:r>
          </w:p>
        </w:tc>
        <w:tc>
          <w:tcPr>
            <w:tcW w:w="4148" w:type="dxa"/>
            <w:tcBorders>
              <w:bottom w:val="single" w:sz="8" w:space="0" w:color="auto"/>
            </w:tcBorders>
            <w:shd w:val="clear" w:color="auto" w:fill="auto"/>
          </w:tcPr>
          <w:p w14:paraId="5EBF7EF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32112</w:t>
            </w:r>
          </w:p>
        </w:tc>
      </w:tr>
    </w:tbl>
    <w:p w14:paraId="6A8EE828" w14:textId="77777777" w:rsidR="00E07E3F" w:rsidRPr="006E2C99" w:rsidRDefault="00E07E3F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438B4F4" w14:textId="27FDCBEB" w:rsidR="00E07E3F" w:rsidRPr="006E2C99" w:rsidRDefault="00E07E3F" w:rsidP="006C77D8">
      <w:pPr>
        <w:widowControl/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14:paraId="22454CAD" w14:textId="77777777" w:rsidR="00E327FF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1B2F9B"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3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53AB2D89" w14:textId="3C33976F" w:rsidR="00E07E3F" w:rsidRPr="006E2C99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Characteristics of patients between </w:t>
      </w:r>
      <w:r w:rsidRPr="006E2C99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GNAL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high and low-expression group in CGGA693 cohort</w:t>
      </w:r>
      <w:r w:rsidR="001634CC" w:rsidRPr="006E2C9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517"/>
        <w:gridCol w:w="758"/>
        <w:gridCol w:w="1647"/>
        <w:gridCol w:w="1647"/>
        <w:gridCol w:w="1629"/>
      </w:tblGrid>
      <w:tr w:rsidR="006E2C99" w:rsidRPr="006E2C99" w14:paraId="0DD096EF" w14:textId="77777777" w:rsidTr="00772539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145EB7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267953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AD530E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Low expression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202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FC215C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High expression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202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3C9BFD2" w14:textId="7484C906" w:rsidR="00E07E3F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E07E3F"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6E2C99" w:rsidRPr="006E2C99" w14:paraId="2B20741D" w14:textId="77777777" w:rsidTr="00772539"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63B18C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326ED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4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DD34B8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E056C0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10D6D21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62FC835D" w14:textId="77777777" w:rsidTr="00772539">
        <w:tc>
          <w:tcPr>
            <w:tcW w:w="2552" w:type="dxa"/>
            <w:shd w:val="clear" w:color="auto" w:fill="auto"/>
            <w:vAlign w:val="bottom"/>
          </w:tcPr>
          <w:p w14:paraId="17135062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AFF7CE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1667270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39(9.65%)</w:t>
            </w:r>
          </w:p>
        </w:tc>
        <w:tc>
          <w:tcPr>
            <w:tcW w:w="1659" w:type="dxa"/>
            <w:shd w:val="clear" w:color="auto" w:fill="auto"/>
          </w:tcPr>
          <w:p w14:paraId="0E4FDB4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91(22.52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89B258E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58CC05D8" w14:textId="77777777" w:rsidTr="00772539">
        <w:tc>
          <w:tcPr>
            <w:tcW w:w="2552" w:type="dxa"/>
            <w:shd w:val="clear" w:color="auto" w:fill="auto"/>
            <w:vAlign w:val="bottom"/>
          </w:tcPr>
          <w:p w14:paraId="0C486B44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I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147D96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4C6D46F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57(14.11%)</w:t>
            </w:r>
          </w:p>
        </w:tc>
        <w:tc>
          <w:tcPr>
            <w:tcW w:w="1659" w:type="dxa"/>
            <w:shd w:val="clear" w:color="auto" w:fill="auto"/>
          </w:tcPr>
          <w:p w14:paraId="17489B8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84(20.79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78307B8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11394588" w14:textId="77777777" w:rsidTr="00772539">
        <w:tc>
          <w:tcPr>
            <w:tcW w:w="2552" w:type="dxa"/>
            <w:shd w:val="clear" w:color="auto" w:fill="auto"/>
            <w:vAlign w:val="bottom"/>
          </w:tcPr>
          <w:p w14:paraId="26090DCE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V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463659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343E005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6(26.24%)</w:t>
            </w:r>
          </w:p>
        </w:tc>
        <w:tc>
          <w:tcPr>
            <w:tcW w:w="1659" w:type="dxa"/>
            <w:shd w:val="clear" w:color="auto" w:fill="auto"/>
          </w:tcPr>
          <w:p w14:paraId="499FEE4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27(6.68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7862B56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50C6E79F" w14:textId="77777777" w:rsidTr="00772539">
        <w:tc>
          <w:tcPr>
            <w:tcW w:w="2552" w:type="dxa"/>
            <w:shd w:val="clear" w:color="auto" w:fill="auto"/>
            <w:vAlign w:val="bottom"/>
          </w:tcPr>
          <w:p w14:paraId="5D2D2A3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8B9D94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4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CD122F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7E37B4C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3A1EF5C2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</w:tr>
      <w:tr w:rsidR="006E2C99" w:rsidRPr="006E2C99" w14:paraId="004A49A0" w14:textId="77777777" w:rsidTr="00772539">
        <w:tc>
          <w:tcPr>
            <w:tcW w:w="2552" w:type="dxa"/>
            <w:shd w:val="clear" w:color="auto" w:fill="auto"/>
            <w:vAlign w:val="bottom"/>
          </w:tcPr>
          <w:p w14:paraId="79B097EC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06C13EC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3E9256D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77(19.06%)</w:t>
            </w:r>
          </w:p>
        </w:tc>
        <w:tc>
          <w:tcPr>
            <w:tcW w:w="1659" w:type="dxa"/>
            <w:shd w:val="clear" w:color="auto" w:fill="auto"/>
          </w:tcPr>
          <w:p w14:paraId="0F1A94A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96(23.76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9C5B1FF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6672F10C" w14:textId="77777777" w:rsidTr="00772539">
        <w:tc>
          <w:tcPr>
            <w:tcW w:w="2552" w:type="dxa"/>
            <w:shd w:val="clear" w:color="auto" w:fill="auto"/>
            <w:vAlign w:val="bottom"/>
          </w:tcPr>
          <w:p w14:paraId="3CF72544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05D66A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4A3767A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25(30.94%)</w:t>
            </w:r>
          </w:p>
        </w:tc>
        <w:tc>
          <w:tcPr>
            <w:tcW w:w="1659" w:type="dxa"/>
            <w:shd w:val="clear" w:color="auto" w:fill="auto"/>
          </w:tcPr>
          <w:p w14:paraId="4A8FABC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6(26.24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04BD1FA0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B082837" w14:textId="77777777" w:rsidTr="00772539">
        <w:tc>
          <w:tcPr>
            <w:tcW w:w="2552" w:type="dxa"/>
            <w:shd w:val="clear" w:color="auto" w:fill="auto"/>
            <w:vAlign w:val="bottom"/>
          </w:tcPr>
          <w:p w14:paraId="629654D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C41A32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4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3D1C1FD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7AFDBEA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3875D03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1CDA957D" w14:textId="77777777" w:rsidTr="00772539">
        <w:tc>
          <w:tcPr>
            <w:tcW w:w="2552" w:type="dxa"/>
            <w:shd w:val="clear" w:color="auto" w:fill="auto"/>
            <w:vAlign w:val="bottom"/>
          </w:tcPr>
          <w:p w14:paraId="72FB7DA6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42</w:t>
            </w:r>
          </w:p>
        </w:tc>
        <w:tc>
          <w:tcPr>
            <w:tcW w:w="766" w:type="dxa"/>
            <w:shd w:val="clear" w:color="auto" w:fill="auto"/>
          </w:tcPr>
          <w:p w14:paraId="351047E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4CA474C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72(17.82%)</w:t>
            </w:r>
          </w:p>
        </w:tc>
        <w:tc>
          <w:tcPr>
            <w:tcW w:w="1659" w:type="dxa"/>
            <w:shd w:val="clear" w:color="auto" w:fill="auto"/>
          </w:tcPr>
          <w:p w14:paraId="5C204DF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7(26.49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E5C7AA9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39C9230E" w14:textId="77777777" w:rsidTr="00772539">
        <w:tc>
          <w:tcPr>
            <w:tcW w:w="2552" w:type="dxa"/>
            <w:shd w:val="clear" w:color="auto" w:fill="auto"/>
            <w:vAlign w:val="bottom"/>
          </w:tcPr>
          <w:p w14:paraId="08A5AC10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42</w:t>
            </w:r>
          </w:p>
        </w:tc>
        <w:tc>
          <w:tcPr>
            <w:tcW w:w="766" w:type="dxa"/>
            <w:shd w:val="clear" w:color="auto" w:fill="auto"/>
          </w:tcPr>
          <w:p w14:paraId="56C6988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1BD5A3F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30(32.18%)</w:t>
            </w:r>
          </w:p>
        </w:tc>
        <w:tc>
          <w:tcPr>
            <w:tcW w:w="1659" w:type="dxa"/>
            <w:shd w:val="clear" w:color="auto" w:fill="auto"/>
          </w:tcPr>
          <w:p w14:paraId="6E012F4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95(23.51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E7F6EC4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11BCC7D0" w14:textId="77777777" w:rsidTr="00772539">
        <w:tc>
          <w:tcPr>
            <w:tcW w:w="2552" w:type="dxa"/>
            <w:shd w:val="clear" w:color="auto" w:fill="auto"/>
            <w:vAlign w:val="bottom"/>
          </w:tcPr>
          <w:p w14:paraId="74529F5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utation status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0B86D0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7</w:t>
            </w:r>
          </w:p>
        </w:tc>
        <w:tc>
          <w:tcPr>
            <w:tcW w:w="1659" w:type="dxa"/>
            <w:shd w:val="clear" w:color="auto" w:fill="auto"/>
          </w:tcPr>
          <w:p w14:paraId="5E3A9E7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09DD688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0DFF2F0D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5A07EC58" w14:textId="77777777" w:rsidTr="00772539">
        <w:tc>
          <w:tcPr>
            <w:tcW w:w="2552" w:type="dxa"/>
            <w:shd w:val="clear" w:color="auto" w:fill="auto"/>
            <w:vAlign w:val="bottom"/>
          </w:tcPr>
          <w:p w14:paraId="124A31FC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tant</w:t>
            </w:r>
          </w:p>
        </w:tc>
        <w:tc>
          <w:tcPr>
            <w:tcW w:w="766" w:type="dxa"/>
            <w:shd w:val="clear" w:color="auto" w:fill="auto"/>
          </w:tcPr>
          <w:p w14:paraId="436C459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2BB6C92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72(19.62%)</w:t>
            </w:r>
          </w:p>
        </w:tc>
        <w:tc>
          <w:tcPr>
            <w:tcW w:w="1659" w:type="dxa"/>
            <w:shd w:val="clear" w:color="auto" w:fill="auto"/>
          </w:tcPr>
          <w:p w14:paraId="1E4F134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25(34.06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AA3D3F9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2451A98" w14:textId="77777777" w:rsidTr="00772539">
        <w:tc>
          <w:tcPr>
            <w:tcW w:w="2552" w:type="dxa"/>
            <w:shd w:val="clear" w:color="auto" w:fill="auto"/>
            <w:vAlign w:val="bottom"/>
          </w:tcPr>
          <w:p w14:paraId="7D02D397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ildtype</w:t>
            </w:r>
          </w:p>
        </w:tc>
        <w:tc>
          <w:tcPr>
            <w:tcW w:w="766" w:type="dxa"/>
            <w:shd w:val="clear" w:color="auto" w:fill="auto"/>
          </w:tcPr>
          <w:p w14:paraId="707C501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6C18CB6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23(33.51%)</w:t>
            </w:r>
          </w:p>
        </w:tc>
        <w:tc>
          <w:tcPr>
            <w:tcW w:w="1659" w:type="dxa"/>
            <w:shd w:val="clear" w:color="auto" w:fill="auto"/>
          </w:tcPr>
          <w:p w14:paraId="0E4135C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47(12.81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6B89550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1851FB35" w14:textId="77777777" w:rsidTr="00772539">
        <w:tc>
          <w:tcPr>
            <w:tcW w:w="2552" w:type="dxa"/>
            <w:shd w:val="clear" w:color="auto" w:fill="auto"/>
            <w:vAlign w:val="bottom"/>
          </w:tcPr>
          <w:p w14:paraId="501A0ED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 codeletion status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12B8FF5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7</w:t>
            </w:r>
          </w:p>
        </w:tc>
        <w:tc>
          <w:tcPr>
            <w:tcW w:w="1659" w:type="dxa"/>
            <w:shd w:val="clear" w:color="auto" w:fill="auto"/>
          </w:tcPr>
          <w:p w14:paraId="5E296CC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763EC78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6179CA47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468697C7" w14:textId="77777777" w:rsidTr="00772539">
        <w:tc>
          <w:tcPr>
            <w:tcW w:w="2552" w:type="dxa"/>
            <w:shd w:val="clear" w:color="auto" w:fill="auto"/>
            <w:vAlign w:val="bottom"/>
          </w:tcPr>
          <w:p w14:paraId="1C1EEBEF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deletion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694DF4D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6EB6746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5(1.44%)</w:t>
            </w:r>
          </w:p>
        </w:tc>
        <w:tc>
          <w:tcPr>
            <w:tcW w:w="1659" w:type="dxa"/>
            <w:shd w:val="clear" w:color="auto" w:fill="auto"/>
          </w:tcPr>
          <w:p w14:paraId="689BA7B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80(23.05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67F23A1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1D0EA4C8" w14:textId="77777777" w:rsidTr="00772539">
        <w:tc>
          <w:tcPr>
            <w:tcW w:w="2552" w:type="dxa"/>
            <w:shd w:val="clear" w:color="auto" w:fill="auto"/>
            <w:vAlign w:val="bottom"/>
          </w:tcPr>
          <w:p w14:paraId="3479814A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codeletion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461BF1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24ED7D1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43(41.21%)</w:t>
            </w:r>
          </w:p>
        </w:tc>
        <w:tc>
          <w:tcPr>
            <w:tcW w:w="1659" w:type="dxa"/>
            <w:shd w:val="clear" w:color="auto" w:fill="auto"/>
          </w:tcPr>
          <w:p w14:paraId="45E4FF7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19(34.29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D28B0AC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37C27A85" w14:textId="77777777" w:rsidTr="00772539">
        <w:tc>
          <w:tcPr>
            <w:tcW w:w="2552" w:type="dxa"/>
            <w:shd w:val="clear" w:color="auto" w:fill="auto"/>
            <w:vAlign w:val="bottom"/>
          </w:tcPr>
          <w:p w14:paraId="55D44E8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GMTp</w:t>
            </w:r>
            <w:proofErr w:type="spellEnd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ethylation status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CD5113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3</w:t>
            </w:r>
          </w:p>
        </w:tc>
        <w:tc>
          <w:tcPr>
            <w:tcW w:w="1659" w:type="dxa"/>
            <w:shd w:val="clear" w:color="auto" w:fill="auto"/>
          </w:tcPr>
          <w:p w14:paraId="25016C9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42AF333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564BDF4D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75</w:t>
            </w:r>
          </w:p>
        </w:tc>
      </w:tr>
      <w:tr w:rsidR="006E2C99" w:rsidRPr="006E2C99" w14:paraId="2DB97B42" w14:textId="77777777" w:rsidTr="00772539">
        <w:trPr>
          <w:trHeight w:val="44"/>
        </w:trPr>
        <w:tc>
          <w:tcPr>
            <w:tcW w:w="2552" w:type="dxa"/>
            <w:shd w:val="clear" w:color="auto" w:fill="auto"/>
            <w:vAlign w:val="bottom"/>
          </w:tcPr>
          <w:p w14:paraId="3AE30939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ethylated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32E59F6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2E2222F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0(30.03%)</w:t>
            </w:r>
          </w:p>
        </w:tc>
        <w:tc>
          <w:tcPr>
            <w:tcW w:w="1659" w:type="dxa"/>
            <w:shd w:val="clear" w:color="auto" w:fill="auto"/>
          </w:tcPr>
          <w:p w14:paraId="6EA5308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90(27.03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2449FF6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07E3F" w:rsidRPr="006E2C99" w14:paraId="4AE68995" w14:textId="77777777" w:rsidTr="00772539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FBA531E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n-methylated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136BF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14:paraId="0621697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75(22.52%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14:paraId="4AD82E2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68(20.42%)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6EACC2" w14:textId="77777777" w:rsidR="00E07E3F" w:rsidRPr="006E2C99" w:rsidRDefault="00E07E3F" w:rsidP="008225C9">
            <w:pPr>
              <w:spacing w:line="257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DC8B37D" w14:textId="77777777" w:rsidR="00E07E3F" w:rsidRPr="006E2C99" w:rsidRDefault="00E07E3F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67423B5" w14:textId="135906E8" w:rsidR="00E07E3F" w:rsidRPr="006E2C99" w:rsidRDefault="00E07E3F" w:rsidP="006C77D8">
      <w:pPr>
        <w:widowControl/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14:paraId="7B741627" w14:textId="77777777" w:rsidR="00E327FF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1B2F9B"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4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4FAEBBFE" w14:textId="579B4A09" w:rsidR="00E07E3F" w:rsidRPr="006E2C99" w:rsidRDefault="00E07E3F" w:rsidP="008225C9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Characteristics of patients between </w:t>
      </w:r>
      <w:r w:rsidRPr="006E2C99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GNAL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high and low-expression group in TCGA-GBMLGG cohort</w:t>
      </w:r>
      <w:r w:rsidR="001634CC" w:rsidRPr="006E2C9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379"/>
        <w:gridCol w:w="895"/>
        <w:gridCol w:w="1647"/>
        <w:gridCol w:w="1647"/>
        <w:gridCol w:w="1630"/>
      </w:tblGrid>
      <w:tr w:rsidR="006E2C99" w:rsidRPr="006E2C99" w14:paraId="7AE82190" w14:textId="77777777" w:rsidTr="00772539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DC834D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49FA12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AF528F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Low expression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302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A3215A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High expression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N=301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E7573CB" w14:textId="4B1C0369" w:rsidR="00E07E3F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-</w:t>
            </w:r>
            <w:r w:rsidR="00E07E3F"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6E2C99" w:rsidRPr="006E2C99" w14:paraId="3660485D" w14:textId="77777777" w:rsidTr="00772539"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65C840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9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641DDF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7EDAD1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415389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D28195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0E958D13" w14:textId="77777777" w:rsidTr="00772539">
        <w:tc>
          <w:tcPr>
            <w:tcW w:w="2410" w:type="dxa"/>
            <w:shd w:val="clear" w:color="auto" w:fill="auto"/>
            <w:vAlign w:val="bottom"/>
          </w:tcPr>
          <w:p w14:paraId="26C4EF14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C149D3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6DDF533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56(9.29%)</w:t>
            </w:r>
          </w:p>
        </w:tc>
        <w:tc>
          <w:tcPr>
            <w:tcW w:w="1659" w:type="dxa"/>
            <w:shd w:val="clear" w:color="auto" w:fill="auto"/>
          </w:tcPr>
          <w:p w14:paraId="2B884CE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57(26.04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6FB37B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380BA527" w14:textId="77777777" w:rsidTr="00772539">
        <w:tc>
          <w:tcPr>
            <w:tcW w:w="2410" w:type="dxa"/>
            <w:shd w:val="clear" w:color="auto" w:fill="auto"/>
            <w:vAlign w:val="bottom"/>
          </w:tcPr>
          <w:p w14:paraId="1A51D5B7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II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0808FB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6F164F3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97(16.09%)</w:t>
            </w:r>
          </w:p>
        </w:tc>
        <w:tc>
          <w:tcPr>
            <w:tcW w:w="1659" w:type="dxa"/>
            <w:shd w:val="clear" w:color="auto" w:fill="auto"/>
          </w:tcPr>
          <w:p w14:paraId="45E92AB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41(23.38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1D17E07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50DB9661" w14:textId="77777777" w:rsidTr="00772539">
        <w:tc>
          <w:tcPr>
            <w:tcW w:w="2410" w:type="dxa"/>
            <w:shd w:val="clear" w:color="auto" w:fill="auto"/>
            <w:vAlign w:val="bottom"/>
          </w:tcPr>
          <w:p w14:paraId="31CB942C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O IV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A002F0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24181D1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49(24.71%)</w:t>
            </w:r>
          </w:p>
        </w:tc>
        <w:tc>
          <w:tcPr>
            <w:tcW w:w="1659" w:type="dxa"/>
            <w:shd w:val="clear" w:color="auto" w:fill="auto"/>
          </w:tcPr>
          <w:p w14:paraId="4C20F27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3(0.50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7039E4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64D803D2" w14:textId="77777777" w:rsidTr="00772539">
        <w:tc>
          <w:tcPr>
            <w:tcW w:w="2410" w:type="dxa"/>
            <w:shd w:val="clear" w:color="auto" w:fill="auto"/>
            <w:vAlign w:val="bottom"/>
          </w:tcPr>
          <w:p w14:paraId="1324F4D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BD26BC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3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227E3CB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5FEBF68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7A5D357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4</w:t>
            </w:r>
          </w:p>
        </w:tc>
      </w:tr>
      <w:tr w:rsidR="006E2C99" w:rsidRPr="006E2C99" w14:paraId="6DEB62B4" w14:textId="77777777" w:rsidTr="00772539">
        <w:tc>
          <w:tcPr>
            <w:tcW w:w="2410" w:type="dxa"/>
            <w:shd w:val="clear" w:color="auto" w:fill="auto"/>
            <w:vAlign w:val="bottom"/>
          </w:tcPr>
          <w:p w14:paraId="4E176C20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39BE37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3E73006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23(20.40%)</w:t>
            </w:r>
          </w:p>
        </w:tc>
        <w:tc>
          <w:tcPr>
            <w:tcW w:w="1659" w:type="dxa"/>
            <w:shd w:val="clear" w:color="auto" w:fill="auto"/>
          </w:tcPr>
          <w:p w14:paraId="5CE3996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31(21.72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281F04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7999C14A" w14:textId="77777777" w:rsidTr="00772539">
        <w:tc>
          <w:tcPr>
            <w:tcW w:w="2410" w:type="dxa"/>
            <w:shd w:val="clear" w:color="auto" w:fill="auto"/>
            <w:vAlign w:val="bottom"/>
          </w:tcPr>
          <w:p w14:paraId="7A3672D9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5E0D88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6DE0A4D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79(29.68%)</w:t>
            </w:r>
          </w:p>
        </w:tc>
        <w:tc>
          <w:tcPr>
            <w:tcW w:w="1659" w:type="dxa"/>
            <w:shd w:val="clear" w:color="auto" w:fill="auto"/>
          </w:tcPr>
          <w:p w14:paraId="5E1FA89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70(28.19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F945BF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72EEC9EA" w14:textId="77777777" w:rsidTr="00772539">
        <w:tc>
          <w:tcPr>
            <w:tcW w:w="2410" w:type="dxa"/>
            <w:shd w:val="clear" w:color="auto" w:fill="auto"/>
            <w:vAlign w:val="bottom"/>
          </w:tcPr>
          <w:p w14:paraId="1A991FB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F6224E9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3</w:t>
            </w:r>
          </w:p>
        </w:tc>
        <w:tc>
          <w:tcPr>
            <w:tcW w:w="1659" w:type="dxa"/>
            <w:shd w:val="clear" w:color="auto" w:fill="auto"/>
            <w:vAlign w:val="bottom"/>
          </w:tcPr>
          <w:p w14:paraId="732F0DC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6F2FA2E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1189EA50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1E7076A7" w14:textId="77777777" w:rsidTr="00772539">
        <w:tc>
          <w:tcPr>
            <w:tcW w:w="2410" w:type="dxa"/>
            <w:shd w:val="clear" w:color="auto" w:fill="auto"/>
            <w:vAlign w:val="bottom"/>
          </w:tcPr>
          <w:p w14:paraId="4DC50174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42</w:t>
            </w:r>
          </w:p>
        </w:tc>
        <w:tc>
          <w:tcPr>
            <w:tcW w:w="908" w:type="dxa"/>
            <w:shd w:val="clear" w:color="auto" w:fill="auto"/>
          </w:tcPr>
          <w:p w14:paraId="19D5AB4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3518074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70(11.61%)</w:t>
            </w:r>
          </w:p>
        </w:tc>
        <w:tc>
          <w:tcPr>
            <w:tcW w:w="1659" w:type="dxa"/>
            <w:shd w:val="clear" w:color="auto" w:fill="auto"/>
          </w:tcPr>
          <w:p w14:paraId="75DCE64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76(29.19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367AC1FA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546E2049" w14:textId="77777777" w:rsidTr="00772539">
        <w:tc>
          <w:tcPr>
            <w:tcW w:w="2410" w:type="dxa"/>
            <w:shd w:val="clear" w:color="auto" w:fill="auto"/>
            <w:vAlign w:val="bottom"/>
          </w:tcPr>
          <w:p w14:paraId="5B84AE8C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42</w:t>
            </w:r>
          </w:p>
        </w:tc>
        <w:tc>
          <w:tcPr>
            <w:tcW w:w="908" w:type="dxa"/>
            <w:shd w:val="clear" w:color="auto" w:fill="auto"/>
          </w:tcPr>
          <w:p w14:paraId="0C290E7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1E1C003C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232(38.47%)</w:t>
            </w:r>
          </w:p>
        </w:tc>
        <w:tc>
          <w:tcPr>
            <w:tcW w:w="1659" w:type="dxa"/>
            <w:shd w:val="clear" w:color="auto" w:fill="auto"/>
          </w:tcPr>
          <w:p w14:paraId="3341C8F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25(20.73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7DC6F33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7C9CA65B" w14:textId="77777777" w:rsidTr="00772539">
        <w:tc>
          <w:tcPr>
            <w:tcW w:w="2410" w:type="dxa"/>
            <w:shd w:val="clear" w:color="auto" w:fill="auto"/>
            <w:vAlign w:val="bottom"/>
          </w:tcPr>
          <w:p w14:paraId="1FD9621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utation status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195EB5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7</w:t>
            </w:r>
          </w:p>
        </w:tc>
        <w:tc>
          <w:tcPr>
            <w:tcW w:w="1659" w:type="dxa"/>
            <w:shd w:val="clear" w:color="auto" w:fill="auto"/>
          </w:tcPr>
          <w:p w14:paraId="1F717B2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5F8DB92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5B057D16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7346BB8B" w14:textId="77777777" w:rsidTr="00772539">
        <w:tc>
          <w:tcPr>
            <w:tcW w:w="2410" w:type="dxa"/>
            <w:shd w:val="clear" w:color="auto" w:fill="auto"/>
            <w:vAlign w:val="bottom"/>
          </w:tcPr>
          <w:p w14:paraId="20A6EA72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utant</w:t>
            </w:r>
          </w:p>
        </w:tc>
        <w:tc>
          <w:tcPr>
            <w:tcW w:w="908" w:type="dxa"/>
            <w:shd w:val="clear" w:color="auto" w:fill="auto"/>
          </w:tcPr>
          <w:p w14:paraId="3E7CD4C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55FBCD6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01(16.92%)</w:t>
            </w:r>
          </w:p>
        </w:tc>
        <w:tc>
          <w:tcPr>
            <w:tcW w:w="1659" w:type="dxa"/>
            <w:shd w:val="clear" w:color="auto" w:fill="auto"/>
          </w:tcPr>
          <w:p w14:paraId="3804C77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272(45.56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2A64ACD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CD0D21B" w14:textId="77777777" w:rsidTr="00772539">
        <w:tc>
          <w:tcPr>
            <w:tcW w:w="2410" w:type="dxa"/>
            <w:shd w:val="clear" w:color="auto" w:fill="auto"/>
            <w:vAlign w:val="bottom"/>
          </w:tcPr>
          <w:p w14:paraId="7B95B9BB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ildtype</w:t>
            </w:r>
          </w:p>
        </w:tc>
        <w:tc>
          <w:tcPr>
            <w:tcW w:w="908" w:type="dxa"/>
            <w:shd w:val="clear" w:color="auto" w:fill="auto"/>
          </w:tcPr>
          <w:p w14:paraId="3A032D0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26E417C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98(33.17%)</w:t>
            </w:r>
          </w:p>
        </w:tc>
        <w:tc>
          <w:tcPr>
            <w:tcW w:w="1659" w:type="dxa"/>
            <w:shd w:val="clear" w:color="auto" w:fill="auto"/>
          </w:tcPr>
          <w:p w14:paraId="1770EEC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26(4.36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62853F0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2C99" w:rsidRPr="006E2C99" w14:paraId="234D9E68" w14:textId="77777777" w:rsidTr="00772539">
        <w:tc>
          <w:tcPr>
            <w:tcW w:w="2410" w:type="dxa"/>
            <w:shd w:val="clear" w:color="auto" w:fill="auto"/>
            <w:vAlign w:val="bottom"/>
          </w:tcPr>
          <w:p w14:paraId="62191D5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 codeletion status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8886487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8</w:t>
            </w:r>
          </w:p>
        </w:tc>
        <w:tc>
          <w:tcPr>
            <w:tcW w:w="1659" w:type="dxa"/>
            <w:shd w:val="clear" w:color="auto" w:fill="auto"/>
          </w:tcPr>
          <w:p w14:paraId="238596E4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  <w:vAlign w:val="bottom"/>
          </w:tcPr>
          <w:p w14:paraId="56FA687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0" w:type="dxa"/>
            <w:shd w:val="clear" w:color="auto" w:fill="auto"/>
            <w:vAlign w:val="bottom"/>
          </w:tcPr>
          <w:p w14:paraId="5F85990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E2C99" w:rsidRPr="006E2C99" w14:paraId="56945CEE" w14:textId="77777777" w:rsidTr="00772539">
        <w:tc>
          <w:tcPr>
            <w:tcW w:w="2410" w:type="dxa"/>
            <w:shd w:val="clear" w:color="auto" w:fill="auto"/>
            <w:vAlign w:val="bottom"/>
          </w:tcPr>
          <w:p w14:paraId="73C2B9F8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deletion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0655628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shd w:val="clear" w:color="auto" w:fill="auto"/>
          </w:tcPr>
          <w:p w14:paraId="1AA7082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4(2.34%)</w:t>
            </w:r>
          </w:p>
        </w:tc>
        <w:tc>
          <w:tcPr>
            <w:tcW w:w="1659" w:type="dxa"/>
            <w:shd w:val="clear" w:color="auto" w:fill="auto"/>
          </w:tcPr>
          <w:p w14:paraId="14EFE4C2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35(22.58%)</w:t>
            </w:r>
          </w:p>
        </w:tc>
        <w:tc>
          <w:tcPr>
            <w:tcW w:w="1660" w:type="dxa"/>
            <w:shd w:val="clear" w:color="auto" w:fill="auto"/>
            <w:vAlign w:val="bottom"/>
          </w:tcPr>
          <w:p w14:paraId="5227A93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07E3F" w:rsidRPr="006E2C99" w14:paraId="2E2FFDBD" w14:textId="77777777" w:rsidTr="00772539"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BDF326" w14:textId="77777777" w:rsidR="00E07E3F" w:rsidRPr="006E2C99" w:rsidRDefault="00E07E3F" w:rsidP="006C77D8">
            <w:pPr>
              <w:spacing w:line="257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codeletion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625C6BB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14:paraId="0245CA2E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283(47.32%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shd w:val="clear" w:color="auto" w:fill="auto"/>
          </w:tcPr>
          <w:p w14:paraId="4A69FCC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hAnsi="Times New Roman" w:cs="Times New Roman"/>
                <w:color w:val="000000" w:themeColor="text1"/>
                <w:szCs w:val="21"/>
              </w:rPr>
              <w:t>166(27.76%)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F147095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02260DEF" w14:textId="77777777" w:rsidR="00E07E3F" w:rsidRPr="006E2C99" w:rsidRDefault="00E07E3F" w:rsidP="006C77D8">
      <w:pPr>
        <w:spacing w:line="257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E458BCA" w14:textId="77777777" w:rsidR="00E07E3F" w:rsidRPr="006E2C99" w:rsidRDefault="00E07E3F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A8B5EFA" w14:textId="5A96C009" w:rsidR="00E07E3F" w:rsidRPr="006E2C99" w:rsidRDefault="00E07E3F" w:rsidP="006C77D8">
      <w:pPr>
        <w:widowControl/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14:paraId="4B4C9654" w14:textId="77777777" w:rsidR="00E327FF" w:rsidRDefault="00E07E3F" w:rsidP="005911A4">
      <w:pPr>
        <w:spacing w:line="257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53902582"/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1B2F9B"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5</w:t>
      </w:r>
      <w:r w:rsidRPr="006E2C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1F80AB3D" w14:textId="2F82E309" w:rsidR="00E07E3F" w:rsidRPr="006E2C99" w:rsidRDefault="00E07E3F" w:rsidP="005911A4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>Univariate Cox regression analysis of clinicopathologic characteristics in</w:t>
      </w:r>
      <w:r w:rsidR="00AB59E9" w:rsidRPr="00AB59E9">
        <w:rPr>
          <w:rFonts w:ascii="Times New Roman" w:eastAsia="宋体" w:hAnsi="Times New Roman" w:cs="Times New Roman"/>
          <w:szCs w:val="21"/>
        </w:rPr>
        <w:t xml:space="preserve"> </w:t>
      </w:r>
      <w:r w:rsidR="00AB59E9" w:rsidRPr="00C70F1D">
        <w:rPr>
          <w:rFonts w:ascii="Times New Roman" w:eastAsia="宋体" w:hAnsi="Times New Roman" w:cs="Times New Roman"/>
          <w:szCs w:val="21"/>
        </w:rPr>
        <w:t>public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176A07" w:rsidRPr="006E2C99">
        <w:rPr>
          <w:rFonts w:ascii="Times New Roman" w:eastAsia="宋体" w:hAnsi="Times New Roman" w:cs="Times New Roman"/>
          <w:color w:val="000000" w:themeColor="text1"/>
          <w:szCs w:val="21"/>
        </w:rPr>
        <w:t>cohorts</w:t>
      </w:r>
      <w:r w:rsidR="001634CC" w:rsidRPr="006E2C99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1275"/>
        <w:gridCol w:w="851"/>
        <w:gridCol w:w="2126"/>
      </w:tblGrid>
      <w:tr w:rsidR="006E2C99" w:rsidRPr="006E2C99" w14:paraId="0BE668FA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bookmarkEnd w:id="1"/>
          <w:p w14:paraId="72A57A18" w14:textId="6CE97B83" w:rsidR="00E07E3F" w:rsidRPr="006E2C99" w:rsidRDefault="00E20CF0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hort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2473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Clinicopathological </w:t>
            </w:r>
          </w:p>
          <w:p w14:paraId="5149F03E" w14:textId="0508253C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characteristics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33BB30CF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  <w:p w14:paraId="1C924860" w14:textId="0572E10F" w:rsidR="00E07E3F" w:rsidRPr="006E2C99" w:rsidRDefault="00F73AAC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effici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F5A26" w14:textId="169FB9CF" w:rsidR="00E07E3F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-</w:t>
            </w:r>
            <w:r w:rsidR="00E07E3F"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24464" w14:textId="21875698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Hazard </w:t>
            </w:r>
            <w:proofErr w:type="gram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atio</w:t>
            </w:r>
            <w:r w:rsidR="00C63ADB"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</w:t>
            </w:r>
            <w:proofErr w:type="gramEnd"/>
            <w:r w:rsidR="00C63ADB"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% CI)</w:t>
            </w:r>
          </w:p>
        </w:tc>
      </w:tr>
      <w:tr w:rsidR="006E2C99" w:rsidRPr="006E2C99" w14:paraId="234E5BEA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2155FE96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325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B148A1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5E01BC9D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78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3ADB86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A888B2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355(3.736-7.676)</w:t>
            </w:r>
          </w:p>
        </w:tc>
      </w:tr>
      <w:tr w:rsidR="006E2C99" w:rsidRPr="006E2C99" w14:paraId="29E3BA51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028DB34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E2067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DDBFF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A81E7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681F1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44(0.742-1.470)</w:t>
            </w:r>
          </w:p>
        </w:tc>
      </w:tr>
      <w:tr w:rsidR="006E2C99" w:rsidRPr="006E2C99" w14:paraId="1762D043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06F7F0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83170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83D7AFD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A42BEE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61224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54(1.038-1.070)</w:t>
            </w:r>
          </w:p>
        </w:tc>
      </w:tr>
      <w:tr w:rsidR="006E2C99" w:rsidRPr="006E2C99" w14:paraId="7BC02654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4DC645E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355A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uta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FA740F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5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355B8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C2766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6(0.150-0.310)</w:t>
            </w:r>
          </w:p>
        </w:tc>
      </w:tr>
      <w:tr w:rsidR="006E2C99" w:rsidRPr="006E2C99" w14:paraId="16D2F0E2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58B6027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46BF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 codele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DDEA1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2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A89FC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C7EA2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08(0.054-0.213)</w:t>
            </w:r>
          </w:p>
        </w:tc>
      </w:tr>
      <w:tr w:rsidR="006E2C99" w:rsidRPr="006E2C99" w14:paraId="0AD6748A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56FD463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39BF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GMTp</w:t>
            </w:r>
            <w:proofErr w:type="spellEnd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ethyla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CF3A0A2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4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64662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70E26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31(0.446-0.893)</w:t>
            </w:r>
          </w:p>
        </w:tc>
      </w:tr>
      <w:tr w:rsidR="006E2C99" w:rsidRPr="006E2C99" w14:paraId="260EE440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0419677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69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6463F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031B1C1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6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D3545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1712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61(3.818-6.708)</w:t>
            </w:r>
          </w:p>
        </w:tc>
      </w:tr>
      <w:tr w:rsidR="006E2C99" w:rsidRPr="006E2C99" w14:paraId="25C85C35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4572120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E931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77E3B6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1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BA2BBA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2C265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66(0.656-1.143)</w:t>
            </w:r>
          </w:p>
        </w:tc>
      </w:tr>
      <w:tr w:rsidR="006E2C99" w:rsidRPr="006E2C99" w14:paraId="5A749C63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2862D5B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6B634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B08C0EF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DE54B5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49353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41(1.029-1.053)</w:t>
            </w:r>
          </w:p>
        </w:tc>
      </w:tr>
      <w:tr w:rsidR="006E2C99" w:rsidRPr="006E2C99" w14:paraId="75B25D93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6A05583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D4A60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uta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31AF8CE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4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7A597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2878E2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6(0.168-0.305)</w:t>
            </w:r>
          </w:p>
        </w:tc>
      </w:tr>
      <w:tr w:rsidR="006E2C99" w:rsidRPr="006E2C99" w14:paraId="202922C4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6BCCAAF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88633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 codele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011835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7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0AA69C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6842A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7(0.097-0.289)</w:t>
            </w:r>
          </w:p>
        </w:tc>
      </w:tr>
      <w:tr w:rsidR="006E2C99" w:rsidRPr="006E2C99" w14:paraId="2FAC9F9D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527751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31266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GMTp</w:t>
            </w:r>
            <w:proofErr w:type="spellEnd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ethyla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7A5AB40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3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A761B5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C4415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37(0.548-0.991)</w:t>
            </w:r>
          </w:p>
        </w:tc>
      </w:tr>
      <w:tr w:rsidR="006E2C99" w:rsidRPr="006E2C99" w14:paraId="1A5F2609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C74168A" w14:textId="72133842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GA-GMBLG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17111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AB7736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2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92AE3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EF8E4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576(6.835-13.42)</w:t>
            </w:r>
          </w:p>
        </w:tc>
      </w:tr>
      <w:tr w:rsidR="006E2C99" w:rsidRPr="006E2C99" w14:paraId="48609840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F42EDA0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30278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9A28C4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CAC6E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FBE9E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99(0.742-1.345)</w:t>
            </w:r>
          </w:p>
        </w:tc>
      </w:tr>
      <w:tr w:rsidR="006E2C99" w:rsidRPr="006E2C99" w14:paraId="599DB9E8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CBDBBD2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B48B2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880B39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76D3BD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5EDB9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75(1.063-1.088)</w:t>
            </w:r>
          </w:p>
        </w:tc>
      </w:tr>
      <w:tr w:rsidR="006E2C99" w:rsidRPr="006E2C99" w14:paraId="6C3D71FD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12F1E21C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C0411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DH</w:t>
            </w: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mutation stat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4B4ED5A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2.4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023BC3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B65CE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90(0.063-0.129)</w:t>
            </w:r>
          </w:p>
        </w:tc>
      </w:tr>
      <w:tr w:rsidR="006E2C99" w:rsidRPr="006E2C99" w14:paraId="5BFF7856" w14:textId="77777777" w:rsidTr="008225C9">
        <w:trPr>
          <w:trHeight w:val="276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C4AF551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B1E863" w14:textId="77777777" w:rsidR="00E07E3F" w:rsidRPr="006E2C99" w:rsidRDefault="00E07E3F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p/19q codeletion status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bottom"/>
          </w:tcPr>
          <w:p w14:paraId="6E2CEE23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1.51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CB89C31" w14:textId="77777777" w:rsidR="00E07E3F" w:rsidRPr="006E2C99" w:rsidRDefault="00E07E3F" w:rsidP="006C77D8">
            <w:pPr>
              <w:spacing w:line="257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4CD7CB" w14:textId="77777777" w:rsidR="00E07E3F" w:rsidRPr="006E2C99" w:rsidRDefault="00E07E3F" w:rsidP="006C77D8">
            <w:pPr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20(0.129-0.374)</w:t>
            </w:r>
          </w:p>
        </w:tc>
      </w:tr>
    </w:tbl>
    <w:p w14:paraId="27693258" w14:textId="77777777" w:rsidR="00530B2C" w:rsidRPr="006E2C99" w:rsidRDefault="00530B2C" w:rsidP="006C77D8">
      <w:pPr>
        <w:tabs>
          <w:tab w:val="left" w:pos="1368"/>
        </w:tabs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95% CI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>: 95% confidence intervals</w:t>
      </w:r>
    </w:p>
    <w:p w14:paraId="09CC40E6" w14:textId="1ACEDE75" w:rsidR="005C64A6" w:rsidRPr="006E2C99" w:rsidRDefault="005C64A6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D38E488" w14:textId="77777777" w:rsidR="005C64A6" w:rsidRPr="006E2C99" w:rsidRDefault="005C64A6" w:rsidP="006C77D8">
      <w:pPr>
        <w:widowControl/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br w:type="page"/>
      </w:r>
    </w:p>
    <w:p w14:paraId="4CE395B9" w14:textId="77777777" w:rsidR="00E327FF" w:rsidRDefault="005C64A6" w:rsidP="005911A4">
      <w:pPr>
        <w:spacing w:line="257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>Table S</w:t>
      </w:r>
      <w:r w:rsidR="001B2F9B" w:rsidRPr="006E2C9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6</w:t>
      </w:r>
      <w:r w:rsidRPr="006E2C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7D46B31F" w14:textId="542FE7FC" w:rsidR="005C64A6" w:rsidRPr="006E2C99" w:rsidRDefault="005C64A6" w:rsidP="005911A4">
      <w:pPr>
        <w:spacing w:line="257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The correlation coefficients and </w:t>
      </w:r>
      <w:r w:rsidR="008225C9" w:rsidRPr="006E2C99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-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>values</w:t>
      </w:r>
      <w:r w:rsidRPr="006E2C99">
        <w:rPr>
          <w:rFonts w:ascii="Times New Roman" w:hAnsi="Times New Roman" w:cs="Times New Roman"/>
          <w:color w:val="000000" w:themeColor="text1"/>
          <w:szCs w:val="21"/>
        </w:rPr>
        <w:t xml:space="preserve"> between </w:t>
      </w:r>
      <w:r w:rsidRPr="006E2C99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GNAL</w:t>
      </w:r>
      <w:r w:rsidRPr="006E2C99">
        <w:rPr>
          <w:rFonts w:ascii="Times New Roman" w:eastAsia="宋体" w:hAnsi="Times New Roman" w:cs="Times New Roman"/>
          <w:color w:val="000000" w:themeColor="text1"/>
          <w:szCs w:val="21"/>
        </w:rPr>
        <w:t xml:space="preserve"> and immune-related genes in public cohorts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801"/>
        <w:gridCol w:w="1688"/>
        <w:gridCol w:w="731"/>
        <w:gridCol w:w="1390"/>
        <w:gridCol w:w="1037"/>
        <w:gridCol w:w="958"/>
      </w:tblGrid>
      <w:tr w:rsidR="006E2C99" w:rsidRPr="006E2C99" w14:paraId="66454A32" w14:textId="77777777" w:rsidTr="005C64A6">
        <w:trPr>
          <w:trHeight w:val="276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ADB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000B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325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7D97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GA693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DE55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GA-GBMLGG</w:t>
            </w:r>
          </w:p>
        </w:tc>
      </w:tr>
      <w:tr w:rsidR="006E2C99" w:rsidRPr="006E2C99" w14:paraId="50F45D44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548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en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9C41" w14:textId="22663B22" w:rsidR="005C64A6" w:rsidRPr="006E2C99" w:rsidRDefault="00C63ADB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ef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41F4" w14:textId="131FF71E" w:rsidR="005C64A6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0D67" w14:textId="48B0781E" w:rsidR="005C64A6" w:rsidRPr="006E2C99" w:rsidRDefault="00C63ADB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ef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E124" w14:textId="673F8AC2" w:rsidR="005C64A6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E8CF" w14:textId="3D752E0A" w:rsidR="005C64A6" w:rsidRPr="006E2C99" w:rsidRDefault="00C63ADB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ef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3905" w14:textId="22A82505" w:rsidR="005C64A6" w:rsidRPr="006E2C99" w:rsidRDefault="008225C9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6E2C99" w:rsidRPr="006E2C99" w14:paraId="2E1AF0D3" w14:textId="77777777" w:rsidTr="005C64A6">
        <w:trPr>
          <w:trHeight w:val="276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B7C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CSK2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FF7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30 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C6B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AC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41 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D7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49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47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4EC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06A607F1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63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LIT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F5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8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51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FF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27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A289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7C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0EE7539B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DF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GF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B4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819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53D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03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9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29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22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9D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6A7BD184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D8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NAI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A0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6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39D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E7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59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0E3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2D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465C7CAD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84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RKC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77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5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C1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28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1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8E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173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FE89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7D097360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C77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AK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F0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59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D7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DA9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0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EF0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DF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4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44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1C916673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F9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RG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A51D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49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1D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B7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5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876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73F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2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2F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6D0E2CE2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22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G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FD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837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79B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B3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82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25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98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8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5D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49B282E7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F8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RHR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6B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86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D9BC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BBD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0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57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8C0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8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69A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6035D679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38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HG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2E0C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92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59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94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2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CF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35D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07E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3751ADEB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A9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STR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BD1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7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18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A0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0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4E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1E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3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FC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2776B04A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06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PP3CB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7C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5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4E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8E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1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7D9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92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4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26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67A44606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5E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EMA4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D8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43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2E0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0A1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8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F78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3A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8445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18767CF9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0CB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STR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A2B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23 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DC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13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42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46E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E72C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701 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C73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  <w:tr w:rsidR="006E2C99" w:rsidRPr="006E2C99" w14:paraId="195DF154" w14:textId="77777777" w:rsidTr="005C64A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2417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RRB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52B6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28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C71D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89CF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40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C814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8719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0.618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B022" w14:textId="77777777" w:rsidR="005C64A6" w:rsidRPr="006E2C99" w:rsidRDefault="005C64A6" w:rsidP="006C77D8">
            <w:pPr>
              <w:widowControl/>
              <w:spacing w:line="257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6E2C99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</w:tr>
    </w:tbl>
    <w:p w14:paraId="4BA7E043" w14:textId="327B9678" w:rsidR="005C64A6" w:rsidRPr="006E2C99" w:rsidRDefault="008E7473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spellStart"/>
      <w:r w:rsidRPr="006E2C99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oef</w:t>
      </w:r>
      <w:proofErr w:type="spellEnd"/>
      <w:r w:rsidRPr="006E2C99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: Spearman’s correlation coefficient</w:t>
      </w:r>
    </w:p>
    <w:p w14:paraId="5C1488BF" w14:textId="77777777" w:rsidR="00F73AAC" w:rsidRPr="006E2C99" w:rsidRDefault="00F73AAC" w:rsidP="006C77D8">
      <w:pPr>
        <w:spacing w:line="257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sectPr w:rsidR="00F73AAC" w:rsidRPr="006E2C9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77735" w14:textId="77777777" w:rsidR="00CC06AB" w:rsidRDefault="00CC06AB" w:rsidP="00E07E3F">
      <w:r>
        <w:separator/>
      </w:r>
    </w:p>
  </w:endnote>
  <w:endnote w:type="continuationSeparator" w:id="0">
    <w:p w14:paraId="53755601" w14:textId="77777777" w:rsidR="00CC06AB" w:rsidRDefault="00CC06AB" w:rsidP="00E07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2FB78" w14:textId="4D2CFB36" w:rsidR="00284339" w:rsidRPr="00284339" w:rsidRDefault="00284339">
    <w:pPr>
      <w:pStyle w:val="a5"/>
      <w:jc w:val="right"/>
      <w:rPr>
        <w:rFonts w:ascii="Times New Roman" w:hAnsi="Times New Roman" w:cs="Times New Roman"/>
        <w:sz w:val="20"/>
        <w:szCs w:val="20"/>
      </w:rPr>
    </w:pPr>
  </w:p>
  <w:p w14:paraId="2F764CAE" w14:textId="77777777" w:rsidR="00284339" w:rsidRDefault="002843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B99E9" w14:textId="77777777" w:rsidR="00CC06AB" w:rsidRDefault="00CC06AB" w:rsidP="00E07E3F">
      <w:r>
        <w:separator/>
      </w:r>
    </w:p>
  </w:footnote>
  <w:footnote w:type="continuationSeparator" w:id="0">
    <w:p w14:paraId="1C823A00" w14:textId="77777777" w:rsidR="00CC06AB" w:rsidRDefault="00CC06AB" w:rsidP="00E07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wMbUwMDMztDA1NjZQ0lEKTi0uzszPAykwtqgFADPDQAQtAAAA"/>
  </w:docVars>
  <w:rsids>
    <w:rsidRoot w:val="001B736B"/>
    <w:rsid w:val="00001BB5"/>
    <w:rsid w:val="000703A1"/>
    <w:rsid w:val="000B66C6"/>
    <w:rsid w:val="000D01A4"/>
    <w:rsid w:val="000E7141"/>
    <w:rsid w:val="00132701"/>
    <w:rsid w:val="00142437"/>
    <w:rsid w:val="001522DE"/>
    <w:rsid w:val="001634CC"/>
    <w:rsid w:val="001739F2"/>
    <w:rsid w:val="00176A07"/>
    <w:rsid w:val="00180FAC"/>
    <w:rsid w:val="001A12B0"/>
    <w:rsid w:val="001B2F9B"/>
    <w:rsid w:val="001B736B"/>
    <w:rsid w:val="001C21FE"/>
    <w:rsid w:val="001C43FA"/>
    <w:rsid w:val="001D181D"/>
    <w:rsid w:val="001D4F2A"/>
    <w:rsid w:val="001E2AE8"/>
    <w:rsid w:val="00223397"/>
    <w:rsid w:val="00234E7C"/>
    <w:rsid w:val="002626DB"/>
    <w:rsid w:val="00284339"/>
    <w:rsid w:val="00292BE9"/>
    <w:rsid w:val="002A3443"/>
    <w:rsid w:val="002B0FD0"/>
    <w:rsid w:val="002B16C1"/>
    <w:rsid w:val="002B468E"/>
    <w:rsid w:val="002C27F8"/>
    <w:rsid w:val="002D0E99"/>
    <w:rsid w:val="002D103D"/>
    <w:rsid w:val="002D2F66"/>
    <w:rsid w:val="002E5A26"/>
    <w:rsid w:val="002F3729"/>
    <w:rsid w:val="00351BAC"/>
    <w:rsid w:val="003533F7"/>
    <w:rsid w:val="003733A9"/>
    <w:rsid w:val="003733CA"/>
    <w:rsid w:val="00383FA1"/>
    <w:rsid w:val="003F4A13"/>
    <w:rsid w:val="00410E4F"/>
    <w:rsid w:val="004153FD"/>
    <w:rsid w:val="0042268D"/>
    <w:rsid w:val="00432026"/>
    <w:rsid w:val="00434D89"/>
    <w:rsid w:val="00441D37"/>
    <w:rsid w:val="0044580D"/>
    <w:rsid w:val="00461632"/>
    <w:rsid w:val="00471631"/>
    <w:rsid w:val="00471BD0"/>
    <w:rsid w:val="004941B5"/>
    <w:rsid w:val="004B4799"/>
    <w:rsid w:val="004C362D"/>
    <w:rsid w:val="00501C8E"/>
    <w:rsid w:val="005020CE"/>
    <w:rsid w:val="00530B2C"/>
    <w:rsid w:val="005542FE"/>
    <w:rsid w:val="00564D38"/>
    <w:rsid w:val="005911A4"/>
    <w:rsid w:val="005B63E3"/>
    <w:rsid w:val="005C64A6"/>
    <w:rsid w:val="005D7A22"/>
    <w:rsid w:val="00603547"/>
    <w:rsid w:val="006303D9"/>
    <w:rsid w:val="00634724"/>
    <w:rsid w:val="0067073F"/>
    <w:rsid w:val="00683AAA"/>
    <w:rsid w:val="006A0A5B"/>
    <w:rsid w:val="006A23CE"/>
    <w:rsid w:val="006B540A"/>
    <w:rsid w:val="006C77D8"/>
    <w:rsid w:val="006E2C99"/>
    <w:rsid w:val="006E4810"/>
    <w:rsid w:val="006F30E7"/>
    <w:rsid w:val="006F4ECD"/>
    <w:rsid w:val="0071280F"/>
    <w:rsid w:val="0072482B"/>
    <w:rsid w:val="00750E36"/>
    <w:rsid w:val="00775B83"/>
    <w:rsid w:val="00782B72"/>
    <w:rsid w:val="007C7185"/>
    <w:rsid w:val="007E0D77"/>
    <w:rsid w:val="008225C9"/>
    <w:rsid w:val="00845C47"/>
    <w:rsid w:val="00850450"/>
    <w:rsid w:val="00894825"/>
    <w:rsid w:val="008A17EB"/>
    <w:rsid w:val="008D60BA"/>
    <w:rsid w:val="008E5B69"/>
    <w:rsid w:val="008E7473"/>
    <w:rsid w:val="008F155B"/>
    <w:rsid w:val="008F41B5"/>
    <w:rsid w:val="008F4D9E"/>
    <w:rsid w:val="009273FC"/>
    <w:rsid w:val="0093439E"/>
    <w:rsid w:val="0093670F"/>
    <w:rsid w:val="00962B8A"/>
    <w:rsid w:val="009672E8"/>
    <w:rsid w:val="00980A23"/>
    <w:rsid w:val="009A3F4E"/>
    <w:rsid w:val="00A11164"/>
    <w:rsid w:val="00AA371B"/>
    <w:rsid w:val="00AB470E"/>
    <w:rsid w:val="00AB59E9"/>
    <w:rsid w:val="00B37E3B"/>
    <w:rsid w:val="00B50206"/>
    <w:rsid w:val="00B50EBD"/>
    <w:rsid w:val="00B52D18"/>
    <w:rsid w:val="00B76C57"/>
    <w:rsid w:val="00BB3ECD"/>
    <w:rsid w:val="00BB739E"/>
    <w:rsid w:val="00BD6E28"/>
    <w:rsid w:val="00C152FA"/>
    <w:rsid w:val="00C16A14"/>
    <w:rsid w:val="00C22513"/>
    <w:rsid w:val="00C2379B"/>
    <w:rsid w:val="00C32187"/>
    <w:rsid w:val="00C46263"/>
    <w:rsid w:val="00C46A57"/>
    <w:rsid w:val="00C47BA0"/>
    <w:rsid w:val="00C523D5"/>
    <w:rsid w:val="00C63ADB"/>
    <w:rsid w:val="00C643E1"/>
    <w:rsid w:val="00C7170A"/>
    <w:rsid w:val="00C76CFB"/>
    <w:rsid w:val="00C92981"/>
    <w:rsid w:val="00CC06AB"/>
    <w:rsid w:val="00CC0CC2"/>
    <w:rsid w:val="00CE0D88"/>
    <w:rsid w:val="00CE439A"/>
    <w:rsid w:val="00CF1DDA"/>
    <w:rsid w:val="00CF3576"/>
    <w:rsid w:val="00D245E3"/>
    <w:rsid w:val="00D5773B"/>
    <w:rsid w:val="00DB6C10"/>
    <w:rsid w:val="00DF4E79"/>
    <w:rsid w:val="00E07E3F"/>
    <w:rsid w:val="00E1147E"/>
    <w:rsid w:val="00E20CF0"/>
    <w:rsid w:val="00E327FF"/>
    <w:rsid w:val="00E67321"/>
    <w:rsid w:val="00E94BE6"/>
    <w:rsid w:val="00EA1E62"/>
    <w:rsid w:val="00EB2C28"/>
    <w:rsid w:val="00F22959"/>
    <w:rsid w:val="00F26995"/>
    <w:rsid w:val="00F375F6"/>
    <w:rsid w:val="00F37B69"/>
    <w:rsid w:val="00F51981"/>
    <w:rsid w:val="00F70359"/>
    <w:rsid w:val="00F73AAC"/>
    <w:rsid w:val="00FC57A3"/>
    <w:rsid w:val="00FD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E1345"/>
  <w15:chartTrackingRefBased/>
  <w15:docId w15:val="{6326D4FD-A6F7-45D6-9F9F-3D396236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E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E3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73AA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73AA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73AAC"/>
  </w:style>
  <w:style w:type="paragraph" w:styleId="aa">
    <w:name w:val="annotation subject"/>
    <w:basedOn w:val="a8"/>
    <w:next w:val="a8"/>
    <w:link w:val="ab"/>
    <w:uiPriority w:val="99"/>
    <w:semiHidden/>
    <w:unhideWhenUsed/>
    <w:rsid w:val="00F73AA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73AAC"/>
    <w:rPr>
      <w:b/>
      <w:bCs/>
    </w:rPr>
  </w:style>
  <w:style w:type="character" w:styleId="ac">
    <w:name w:val="Hyperlink"/>
    <w:basedOn w:val="a0"/>
    <w:uiPriority w:val="99"/>
    <w:unhideWhenUsed/>
    <w:rsid w:val="00CC0CC2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C0CC2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1B2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6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先生</dc:creator>
  <cp:keywords/>
  <dc:description/>
  <cp:lastModifiedBy>TSP TSP</cp:lastModifiedBy>
  <cp:revision>109</cp:revision>
  <dcterms:created xsi:type="dcterms:W3CDTF">2023-03-09T14:30:00Z</dcterms:created>
  <dcterms:modified xsi:type="dcterms:W3CDTF">2023-12-29T07:42:00Z</dcterms:modified>
</cp:coreProperties>
</file>